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207923" w14:textId="113573E3" w:rsidR="00B76D1E" w:rsidRDefault="00B76D1E">
      <w:pPr>
        <w:rPr>
          <w:b/>
          <w:bCs/>
          <w:lang w:val="en-US"/>
        </w:rPr>
      </w:pPr>
      <w:bookmarkStart w:id="0" w:name="_GoBack"/>
      <w:bookmarkEnd w:id="0"/>
      <w:r w:rsidRPr="00B76D1E">
        <w:rPr>
          <w:b/>
          <w:bCs/>
          <w:lang w:val="en-US"/>
        </w:rPr>
        <w:t xml:space="preserve">Supplemental table </w:t>
      </w:r>
      <w:r w:rsidR="00ED7013">
        <w:rPr>
          <w:b/>
          <w:bCs/>
          <w:lang w:val="en-US"/>
        </w:rPr>
        <w:t>3</w:t>
      </w:r>
      <w:r w:rsidRPr="00B76D1E">
        <w:rPr>
          <w:b/>
          <w:bCs/>
          <w:lang w:val="en-US"/>
        </w:rPr>
        <w:t xml:space="preserve">. </w:t>
      </w:r>
      <w:r w:rsidRPr="00B76D1E">
        <w:rPr>
          <w:b/>
          <w:bCs/>
          <w:lang w:val="en-US"/>
        </w:rPr>
        <w:tab/>
        <w:t xml:space="preserve">Summary of all profiles in the INSIGHT study. </w:t>
      </w:r>
    </w:p>
    <w:p w14:paraId="329DEC0E" w14:textId="77777777" w:rsidR="00B76D1E" w:rsidRPr="00B76D1E" w:rsidRDefault="00B76D1E">
      <w:pPr>
        <w:rPr>
          <w:lang w:val="en-US"/>
        </w:rPr>
      </w:pPr>
    </w:p>
    <w:p w14:paraId="5F05B839" w14:textId="77777777" w:rsidR="00B76D1E" w:rsidRPr="00B76D1E" w:rsidRDefault="00B76D1E">
      <w:pPr>
        <w:rPr>
          <w:lang w:val="en-US"/>
        </w:rPr>
      </w:pPr>
    </w:p>
    <w:tbl>
      <w:tblPr>
        <w:tblW w:w="13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3"/>
        <w:gridCol w:w="1522"/>
        <w:gridCol w:w="1305"/>
        <w:gridCol w:w="2066"/>
        <w:gridCol w:w="1567"/>
        <w:gridCol w:w="1567"/>
        <w:gridCol w:w="2312"/>
        <w:gridCol w:w="2072"/>
      </w:tblGrid>
      <w:tr w:rsidR="0077177B" w:rsidRPr="00175683" w14:paraId="1D1D8147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73D13DB0" w14:textId="77777777" w:rsidR="0077177B" w:rsidRPr="00175683" w:rsidRDefault="0077177B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bookmarkStart w:id="1" w:name="OLE_LINK8"/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ofile number</w:t>
            </w:r>
          </w:p>
        </w:tc>
        <w:tc>
          <w:tcPr>
            <w:tcW w:w="2827" w:type="dxa"/>
            <w:gridSpan w:val="2"/>
            <w:noWrap/>
            <w:vAlign w:val="bottom"/>
            <w:hideMark/>
          </w:tcPr>
          <w:p w14:paraId="00027FFB" w14:textId="0E3021C5" w:rsidR="0077177B" w:rsidRPr="00175683" w:rsidRDefault="0077177B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 xml:space="preserve"> N</w:t>
            </w:r>
          </w:p>
        </w:tc>
        <w:tc>
          <w:tcPr>
            <w:tcW w:w="2066" w:type="dxa"/>
            <w:noWrap/>
            <w:vAlign w:val="bottom"/>
            <w:hideMark/>
          </w:tcPr>
          <w:p w14:paraId="3E39AD15" w14:textId="46AD437A" w:rsidR="0077177B" w:rsidRPr="00175683" w:rsidRDefault="0077177B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Age (years)</w:t>
            </w:r>
          </w:p>
        </w:tc>
        <w:tc>
          <w:tcPr>
            <w:tcW w:w="1567" w:type="dxa"/>
            <w:noWrap/>
            <w:vAlign w:val="bottom"/>
            <w:hideMark/>
          </w:tcPr>
          <w:p w14:paraId="45B1D58C" w14:textId="77777777" w:rsidR="0077177B" w:rsidRPr="00175683" w:rsidRDefault="0077177B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SPB (mmHg)</w:t>
            </w:r>
          </w:p>
        </w:tc>
        <w:tc>
          <w:tcPr>
            <w:tcW w:w="1567" w:type="dxa"/>
            <w:noWrap/>
            <w:vAlign w:val="bottom"/>
            <w:hideMark/>
          </w:tcPr>
          <w:p w14:paraId="525A2A4F" w14:textId="77777777" w:rsidR="0077177B" w:rsidRPr="00175683" w:rsidRDefault="0077177B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 xml:space="preserve">Organ damage </w:t>
            </w:r>
          </w:p>
        </w:tc>
        <w:tc>
          <w:tcPr>
            <w:tcW w:w="2312" w:type="dxa"/>
            <w:noWrap/>
            <w:vAlign w:val="bottom"/>
            <w:hideMark/>
          </w:tcPr>
          <w:p w14:paraId="6815F95B" w14:textId="77777777" w:rsidR="0077177B" w:rsidRPr="00175683" w:rsidRDefault="0077177B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Comorbidity</w:t>
            </w:r>
          </w:p>
        </w:tc>
        <w:tc>
          <w:tcPr>
            <w:tcW w:w="2072" w:type="dxa"/>
            <w:noWrap/>
            <w:vAlign w:val="bottom"/>
            <w:hideMark/>
          </w:tcPr>
          <w:p w14:paraId="2E0BFE0A" w14:textId="2C82A34B" w:rsidR="0077177B" w:rsidRPr="00175683" w:rsidRDefault="0077177B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Treatment status</w:t>
            </w:r>
          </w:p>
        </w:tc>
      </w:tr>
      <w:tr w:rsidR="00056A0E" w:rsidRPr="00175683" w14:paraId="3BF37C2C" w14:textId="77777777" w:rsidTr="00FA7323">
        <w:trPr>
          <w:trHeight w:val="320"/>
        </w:trPr>
        <w:tc>
          <w:tcPr>
            <w:tcW w:w="1563" w:type="dxa"/>
            <w:noWrap/>
            <w:vAlign w:val="bottom"/>
          </w:tcPr>
          <w:p w14:paraId="62A6B706" w14:textId="77777777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</w:p>
        </w:tc>
        <w:tc>
          <w:tcPr>
            <w:tcW w:w="1522" w:type="dxa"/>
            <w:noWrap/>
            <w:vAlign w:val="bottom"/>
          </w:tcPr>
          <w:p w14:paraId="30C84AC1" w14:textId="58634795" w:rsidR="00056A0E" w:rsidRPr="00175683" w:rsidRDefault="00056A0E" w:rsidP="0077177B">
            <w:pPr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Co-amilozide</w:t>
            </w:r>
          </w:p>
        </w:tc>
        <w:tc>
          <w:tcPr>
            <w:tcW w:w="1305" w:type="dxa"/>
          </w:tcPr>
          <w:p w14:paraId="10D7971F" w14:textId="0178E4F1" w:rsidR="00056A0E" w:rsidRPr="00175683" w:rsidRDefault="00056A0E" w:rsidP="0077177B">
            <w:pPr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ifedipine</w:t>
            </w:r>
          </w:p>
        </w:tc>
        <w:tc>
          <w:tcPr>
            <w:tcW w:w="2066" w:type="dxa"/>
            <w:noWrap/>
            <w:vAlign w:val="bottom"/>
          </w:tcPr>
          <w:p w14:paraId="0EE8A555" w14:textId="7AF47FCB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</w:p>
        </w:tc>
        <w:tc>
          <w:tcPr>
            <w:tcW w:w="1567" w:type="dxa"/>
            <w:noWrap/>
            <w:vAlign w:val="bottom"/>
          </w:tcPr>
          <w:p w14:paraId="0E1B71D8" w14:textId="77777777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</w:p>
        </w:tc>
        <w:tc>
          <w:tcPr>
            <w:tcW w:w="1567" w:type="dxa"/>
            <w:noWrap/>
            <w:vAlign w:val="bottom"/>
          </w:tcPr>
          <w:p w14:paraId="4DEB1547" w14:textId="77777777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</w:p>
        </w:tc>
        <w:tc>
          <w:tcPr>
            <w:tcW w:w="2312" w:type="dxa"/>
            <w:noWrap/>
            <w:vAlign w:val="bottom"/>
          </w:tcPr>
          <w:p w14:paraId="4E9C2C45" w14:textId="77777777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</w:p>
        </w:tc>
        <w:tc>
          <w:tcPr>
            <w:tcW w:w="2072" w:type="dxa"/>
            <w:noWrap/>
            <w:vAlign w:val="bottom"/>
          </w:tcPr>
          <w:p w14:paraId="585B26FC" w14:textId="77777777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</w:p>
        </w:tc>
      </w:tr>
      <w:tr w:rsidR="00056A0E" w:rsidRPr="00175683" w14:paraId="7A0D66FE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0FF54AC0" w14:textId="77777777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</w:p>
        </w:tc>
        <w:tc>
          <w:tcPr>
            <w:tcW w:w="1522" w:type="dxa"/>
            <w:noWrap/>
            <w:vAlign w:val="bottom"/>
            <w:hideMark/>
          </w:tcPr>
          <w:p w14:paraId="504165F1" w14:textId="5E3EEE4C" w:rsidR="00056A0E" w:rsidRPr="00175683" w:rsidRDefault="00FA7323" w:rsidP="00B76D1E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5</w:t>
            </w:r>
          </w:p>
        </w:tc>
        <w:tc>
          <w:tcPr>
            <w:tcW w:w="1305" w:type="dxa"/>
          </w:tcPr>
          <w:p w14:paraId="0FFBEEB3" w14:textId="1A8E0C55" w:rsidR="00175683" w:rsidRPr="00175683" w:rsidRDefault="00FA7323" w:rsidP="00175683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1</w:t>
            </w:r>
          </w:p>
        </w:tc>
        <w:tc>
          <w:tcPr>
            <w:tcW w:w="2066" w:type="dxa"/>
            <w:noWrap/>
            <w:vAlign w:val="bottom"/>
            <w:hideMark/>
          </w:tcPr>
          <w:p w14:paraId="77F09F3F" w14:textId="39CD31CA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651A25C7" w14:textId="77777777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372820BB" w14:textId="77777777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97C6CD2" w14:textId="77777777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072" w:type="dxa"/>
            <w:noWrap/>
            <w:vAlign w:val="bottom"/>
            <w:hideMark/>
          </w:tcPr>
          <w:p w14:paraId="55676152" w14:textId="77777777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6B48B18D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6F35272A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2</w:t>
            </w:r>
          </w:p>
        </w:tc>
        <w:tc>
          <w:tcPr>
            <w:tcW w:w="1522" w:type="dxa"/>
            <w:noWrap/>
            <w:vAlign w:val="bottom"/>
            <w:hideMark/>
          </w:tcPr>
          <w:p w14:paraId="652C7110" w14:textId="4020CA10" w:rsidR="00056A0E" w:rsidRPr="000A4F76" w:rsidRDefault="00FA7323" w:rsidP="00D2698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58</w:t>
            </w:r>
          </w:p>
        </w:tc>
        <w:tc>
          <w:tcPr>
            <w:tcW w:w="1305" w:type="dxa"/>
          </w:tcPr>
          <w:p w14:paraId="72A1C104" w14:textId="763568FF" w:rsidR="00056A0E" w:rsidRPr="000A4F76" w:rsidRDefault="00FA7323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74</w:t>
            </w:r>
          </w:p>
        </w:tc>
        <w:tc>
          <w:tcPr>
            <w:tcW w:w="2066" w:type="dxa"/>
            <w:noWrap/>
            <w:hideMark/>
          </w:tcPr>
          <w:p w14:paraId="74FA67EC" w14:textId="4F00F41C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4571C544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38A99732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5D1A3CAB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ne</w:t>
            </w:r>
          </w:p>
        </w:tc>
        <w:tc>
          <w:tcPr>
            <w:tcW w:w="2072" w:type="dxa"/>
            <w:noWrap/>
            <w:vAlign w:val="bottom"/>
            <w:hideMark/>
          </w:tcPr>
          <w:p w14:paraId="52964E5A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2658C332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5ED06CC6" w14:textId="55CE340C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</w:t>
            </w:r>
          </w:p>
        </w:tc>
        <w:tc>
          <w:tcPr>
            <w:tcW w:w="1522" w:type="dxa"/>
            <w:noWrap/>
            <w:vAlign w:val="bottom"/>
            <w:hideMark/>
          </w:tcPr>
          <w:p w14:paraId="7CE9E030" w14:textId="68943D1D" w:rsidR="00056A0E" w:rsidRPr="00175683" w:rsidRDefault="00FA7323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7</w:t>
            </w:r>
          </w:p>
        </w:tc>
        <w:tc>
          <w:tcPr>
            <w:tcW w:w="1305" w:type="dxa"/>
          </w:tcPr>
          <w:p w14:paraId="5F66DB7C" w14:textId="19F978E6" w:rsidR="00056A0E" w:rsidRPr="00175683" w:rsidRDefault="00FA7323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7</w:t>
            </w:r>
          </w:p>
        </w:tc>
        <w:tc>
          <w:tcPr>
            <w:tcW w:w="2066" w:type="dxa"/>
            <w:noWrap/>
            <w:hideMark/>
          </w:tcPr>
          <w:p w14:paraId="334A7FBC" w14:textId="4276B768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4C131129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12861EC6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E575358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072" w:type="dxa"/>
            <w:noWrap/>
            <w:vAlign w:val="bottom"/>
            <w:hideMark/>
          </w:tcPr>
          <w:p w14:paraId="37252066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4E5F25A2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36451C59" w14:textId="044CCD15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</w:t>
            </w:r>
          </w:p>
        </w:tc>
        <w:tc>
          <w:tcPr>
            <w:tcW w:w="1522" w:type="dxa"/>
            <w:noWrap/>
            <w:vAlign w:val="bottom"/>
            <w:hideMark/>
          </w:tcPr>
          <w:p w14:paraId="145D4B3E" w14:textId="0B02745E" w:rsidR="00056A0E" w:rsidRPr="00175683" w:rsidRDefault="00FA7323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8</w:t>
            </w:r>
          </w:p>
        </w:tc>
        <w:tc>
          <w:tcPr>
            <w:tcW w:w="1305" w:type="dxa"/>
          </w:tcPr>
          <w:p w14:paraId="5CEB98CC" w14:textId="70F30604" w:rsidR="00056A0E" w:rsidRPr="00175683" w:rsidRDefault="00FA7323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1</w:t>
            </w:r>
          </w:p>
        </w:tc>
        <w:tc>
          <w:tcPr>
            <w:tcW w:w="2066" w:type="dxa"/>
            <w:noWrap/>
            <w:hideMark/>
          </w:tcPr>
          <w:p w14:paraId="5A1C32E2" w14:textId="07FF0190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06D8EC22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4AE79AA2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224213A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072" w:type="dxa"/>
            <w:noWrap/>
            <w:vAlign w:val="bottom"/>
            <w:hideMark/>
          </w:tcPr>
          <w:p w14:paraId="2F1B88E2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002E6BA1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3333A865" w14:textId="4F3EB809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8</w:t>
            </w:r>
          </w:p>
        </w:tc>
        <w:tc>
          <w:tcPr>
            <w:tcW w:w="1522" w:type="dxa"/>
            <w:noWrap/>
            <w:vAlign w:val="bottom"/>
            <w:hideMark/>
          </w:tcPr>
          <w:p w14:paraId="5FCFFDC9" w14:textId="0C52C805" w:rsidR="00056A0E" w:rsidRPr="00175683" w:rsidRDefault="00FA7323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9</w:t>
            </w:r>
          </w:p>
        </w:tc>
        <w:tc>
          <w:tcPr>
            <w:tcW w:w="1305" w:type="dxa"/>
          </w:tcPr>
          <w:p w14:paraId="3C35E2F8" w14:textId="5ED00FC0" w:rsidR="00056A0E" w:rsidRPr="00175683" w:rsidRDefault="00FA7323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9</w:t>
            </w:r>
          </w:p>
        </w:tc>
        <w:tc>
          <w:tcPr>
            <w:tcW w:w="2066" w:type="dxa"/>
            <w:noWrap/>
            <w:hideMark/>
          </w:tcPr>
          <w:p w14:paraId="4947F2B8" w14:textId="5551BFBF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6837497E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2C0B6002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B6F0285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7CC08154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7FFC590D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0FE3B990" w14:textId="38B88483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0</w:t>
            </w:r>
          </w:p>
        </w:tc>
        <w:tc>
          <w:tcPr>
            <w:tcW w:w="1522" w:type="dxa"/>
            <w:noWrap/>
            <w:vAlign w:val="bottom"/>
            <w:hideMark/>
          </w:tcPr>
          <w:p w14:paraId="2E527406" w14:textId="17E97ACB" w:rsidR="00056A0E" w:rsidRPr="00175683" w:rsidRDefault="00C608CF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0</w:t>
            </w:r>
          </w:p>
        </w:tc>
        <w:tc>
          <w:tcPr>
            <w:tcW w:w="1305" w:type="dxa"/>
          </w:tcPr>
          <w:p w14:paraId="15BC8293" w14:textId="73188C7E" w:rsidR="00056A0E" w:rsidRPr="00175683" w:rsidRDefault="00C608CF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</w:t>
            </w:r>
          </w:p>
        </w:tc>
        <w:tc>
          <w:tcPr>
            <w:tcW w:w="2066" w:type="dxa"/>
            <w:noWrap/>
            <w:hideMark/>
          </w:tcPr>
          <w:p w14:paraId="2C39E08E" w14:textId="7A512319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4368737D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19235C54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C99B4CA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2FB9A504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0D0C59DE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0EF13652" w14:textId="152AC877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1</w:t>
            </w:r>
          </w:p>
        </w:tc>
        <w:tc>
          <w:tcPr>
            <w:tcW w:w="1522" w:type="dxa"/>
            <w:noWrap/>
            <w:vAlign w:val="bottom"/>
            <w:hideMark/>
          </w:tcPr>
          <w:p w14:paraId="56BD9F29" w14:textId="5C990385" w:rsidR="00056A0E" w:rsidRPr="00175683" w:rsidRDefault="00C608CF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</w:t>
            </w:r>
          </w:p>
        </w:tc>
        <w:tc>
          <w:tcPr>
            <w:tcW w:w="1305" w:type="dxa"/>
          </w:tcPr>
          <w:p w14:paraId="5CB70721" w14:textId="3D47C4B8" w:rsidR="00056A0E" w:rsidRPr="00175683" w:rsidRDefault="00C608CF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3</w:t>
            </w:r>
          </w:p>
        </w:tc>
        <w:tc>
          <w:tcPr>
            <w:tcW w:w="2066" w:type="dxa"/>
            <w:noWrap/>
            <w:hideMark/>
          </w:tcPr>
          <w:p w14:paraId="438FCAA6" w14:textId="7BEA0B0E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7E5E2B93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7DBAAE78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DC42C66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69E83A2A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484AE536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2DE04FC0" w14:textId="2F86906C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3</w:t>
            </w:r>
          </w:p>
        </w:tc>
        <w:tc>
          <w:tcPr>
            <w:tcW w:w="1522" w:type="dxa"/>
            <w:noWrap/>
            <w:vAlign w:val="bottom"/>
            <w:hideMark/>
          </w:tcPr>
          <w:p w14:paraId="116031C6" w14:textId="4DABEE17" w:rsidR="00056A0E" w:rsidRPr="00175683" w:rsidRDefault="00C608CF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</w:t>
            </w:r>
          </w:p>
        </w:tc>
        <w:tc>
          <w:tcPr>
            <w:tcW w:w="1305" w:type="dxa"/>
          </w:tcPr>
          <w:p w14:paraId="3AC447C1" w14:textId="57D9CFAE" w:rsidR="00056A0E" w:rsidRPr="00175683" w:rsidRDefault="00C608CF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</w:t>
            </w:r>
          </w:p>
        </w:tc>
        <w:tc>
          <w:tcPr>
            <w:tcW w:w="2066" w:type="dxa"/>
            <w:noWrap/>
            <w:hideMark/>
          </w:tcPr>
          <w:p w14:paraId="3262352C" w14:textId="74995E51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7C9EB452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6F7897BC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0062015C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072" w:type="dxa"/>
            <w:noWrap/>
            <w:vAlign w:val="bottom"/>
            <w:hideMark/>
          </w:tcPr>
          <w:p w14:paraId="4ADAD5DA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6DC2B0E9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7C4828BF" w14:textId="36A0F82B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4</w:t>
            </w:r>
          </w:p>
        </w:tc>
        <w:tc>
          <w:tcPr>
            <w:tcW w:w="1522" w:type="dxa"/>
            <w:noWrap/>
            <w:vAlign w:val="bottom"/>
            <w:hideMark/>
          </w:tcPr>
          <w:p w14:paraId="7750294F" w14:textId="66037B13" w:rsidR="00056A0E" w:rsidRPr="00175683" w:rsidRDefault="00C608CF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4</w:t>
            </w:r>
          </w:p>
        </w:tc>
        <w:tc>
          <w:tcPr>
            <w:tcW w:w="1305" w:type="dxa"/>
          </w:tcPr>
          <w:p w14:paraId="3392A1C3" w14:textId="34748074" w:rsidR="00056A0E" w:rsidRPr="00175683" w:rsidRDefault="00C608CF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5</w:t>
            </w:r>
          </w:p>
        </w:tc>
        <w:tc>
          <w:tcPr>
            <w:tcW w:w="2066" w:type="dxa"/>
            <w:noWrap/>
            <w:hideMark/>
          </w:tcPr>
          <w:p w14:paraId="594DBA8D" w14:textId="17019A8C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15FAA0FF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4AFF0E15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35CC255B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072" w:type="dxa"/>
            <w:noWrap/>
            <w:vAlign w:val="bottom"/>
            <w:hideMark/>
          </w:tcPr>
          <w:p w14:paraId="73C1D2D8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6CEF73B6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6109D201" w14:textId="0DC10574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  <w:r w:rsidR="00E34441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</w:t>
            </w:r>
          </w:p>
        </w:tc>
        <w:tc>
          <w:tcPr>
            <w:tcW w:w="1522" w:type="dxa"/>
            <w:noWrap/>
            <w:vAlign w:val="bottom"/>
            <w:hideMark/>
          </w:tcPr>
          <w:p w14:paraId="50CA57D7" w14:textId="23C01FAB" w:rsidR="00056A0E" w:rsidRPr="00175683" w:rsidRDefault="00C608CF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</w:p>
        </w:tc>
        <w:tc>
          <w:tcPr>
            <w:tcW w:w="1305" w:type="dxa"/>
          </w:tcPr>
          <w:p w14:paraId="11B7CA53" w14:textId="1C8BA97B" w:rsidR="00056A0E" w:rsidRPr="00175683" w:rsidRDefault="00C608CF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</w:p>
        </w:tc>
        <w:tc>
          <w:tcPr>
            <w:tcW w:w="2066" w:type="dxa"/>
            <w:noWrap/>
            <w:hideMark/>
          </w:tcPr>
          <w:p w14:paraId="7D98A706" w14:textId="1B547276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644C7BCD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65365398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7031CC2D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072" w:type="dxa"/>
            <w:noWrap/>
            <w:vAlign w:val="bottom"/>
            <w:hideMark/>
          </w:tcPr>
          <w:p w14:paraId="4172D202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28419B20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3936F6EB" w14:textId="752324EB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  <w:r w:rsidR="00E34441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7</w:t>
            </w:r>
          </w:p>
        </w:tc>
        <w:tc>
          <w:tcPr>
            <w:tcW w:w="1522" w:type="dxa"/>
            <w:noWrap/>
            <w:vAlign w:val="bottom"/>
            <w:hideMark/>
          </w:tcPr>
          <w:p w14:paraId="0CAB5B22" w14:textId="3413FC73" w:rsidR="00056A0E" w:rsidRPr="00175683" w:rsidRDefault="00C608CF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9</w:t>
            </w:r>
          </w:p>
        </w:tc>
        <w:tc>
          <w:tcPr>
            <w:tcW w:w="1305" w:type="dxa"/>
          </w:tcPr>
          <w:p w14:paraId="7D3BCAEB" w14:textId="7DC8A7AF" w:rsidR="00056A0E" w:rsidRPr="00175683" w:rsidRDefault="00C608CF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</w:t>
            </w:r>
          </w:p>
        </w:tc>
        <w:tc>
          <w:tcPr>
            <w:tcW w:w="2066" w:type="dxa"/>
            <w:noWrap/>
            <w:hideMark/>
          </w:tcPr>
          <w:p w14:paraId="24D3DEF3" w14:textId="52D98122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6F1CE192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4206A150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13675CE5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072" w:type="dxa"/>
            <w:noWrap/>
            <w:vAlign w:val="bottom"/>
            <w:hideMark/>
          </w:tcPr>
          <w:p w14:paraId="7F638711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03F25F3F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77E8EF84" w14:textId="758DF462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0</w:t>
            </w:r>
          </w:p>
        </w:tc>
        <w:tc>
          <w:tcPr>
            <w:tcW w:w="1522" w:type="dxa"/>
            <w:noWrap/>
            <w:vAlign w:val="bottom"/>
            <w:hideMark/>
          </w:tcPr>
          <w:p w14:paraId="3E399370" w14:textId="46D69926" w:rsidR="00056A0E" w:rsidRPr="00175683" w:rsidRDefault="00C608CF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</w:t>
            </w:r>
          </w:p>
        </w:tc>
        <w:tc>
          <w:tcPr>
            <w:tcW w:w="1305" w:type="dxa"/>
          </w:tcPr>
          <w:p w14:paraId="4EA2D3A7" w14:textId="31BE13FB" w:rsidR="00056A0E" w:rsidRPr="00175683" w:rsidRDefault="00C608CF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</w:t>
            </w:r>
          </w:p>
        </w:tc>
        <w:tc>
          <w:tcPr>
            <w:tcW w:w="2066" w:type="dxa"/>
            <w:noWrap/>
            <w:hideMark/>
          </w:tcPr>
          <w:p w14:paraId="41DA0C86" w14:textId="79E483D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651F4C8A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7CC83E7E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29126B59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42AD0DAC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07CB5BF4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043CAC9D" w14:textId="41F011C6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3</w:t>
            </w:r>
          </w:p>
        </w:tc>
        <w:tc>
          <w:tcPr>
            <w:tcW w:w="1522" w:type="dxa"/>
            <w:noWrap/>
            <w:vAlign w:val="bottom"/>
            <w:hideMark/>
          </w:tcPr>
          <w:p w14:paraId="26B6A368" w14:textId="09D517E8" w:rsidR="00056A0E" w:rsidRPr="00175683" w:rsidRDefault="00C608CF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</w:t>
            </w:r>
          </w:p>
        </w:tc>
        <w:tc>
          <w:tcPr>
            <w:tcW w:w="1305" w:type="dxa"/>
          </w:tcPr>
          <w:p w14:paraId="799E826D" w14:textId="4F02D48E" w:rsidR="00056A0E" w:rsidRPr="00175683" w:rsidRDefault="00C608CF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</w:t>
            </w:r>
          </w:p>
        </w:tc>
        <w:tc>
          <w:tcPr>
            <w:tcW w:w="2066" w:type="dxa"/>
            <w:noWrap/>
            <w:hideMark/>
          </w:tcPr>
          <w:p w14:paraId="47A7923D" w14:textId="579E93F2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02A2169D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1F4A4075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7E977D8D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14B89225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554BC8BC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1F935032" w14:textId="6B679D72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5</w:t>
            </w:r>
          </w:p>
        </w:tc>
        <w:tc>
          <w:tcPr>
            <w:tcW w:w="1522" w:type="dxa"/>
            <w:noWrap/>
            <w:vAlign w:val="bottom"/>
            <w:hideMark/>
          </w:tcPr>
          <w:p w14:paraId="71785C9C" w14:textId="32F06E42" w:rsidR="00056A0E" w:rsidRPr="00175683" w:rsidRDefault="00C608CF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0</w:t>
            </w:r>
          </w:p>
        </w:tc>
        <w:tc>
          <w:tcPr>
            <w:tcW w:w="1305" w:type="dxa"/>
          </w:tcPr>
          <w:p w14:paraId="51C572DF" w14:textId="6131D05C" w:rsidR="00056A0E" w:rsidRPr="00175683" w:rsidRDefault="00C608CF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1</w:t>
            </w:r>
          </w:p>
        </w:tc>
        <w:tc>
          <w:tcPr>
            <w:tcW w:w="2066" w:type="dxa"/>
            <w:noWrap/>
            <w:hideMark/>
          </w:tcPr>
          <w:p w14:paraId="3185D3B2" w14:textId="50FE95CB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76171346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6E4B6CCC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5E99BE6D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072" w:type="dxa"/>
            <w:noWrap/>
            <w:vAlign w:val="bottom"/>
            <w:hideMark/>
          </w:tcPr>
          <w:p w14:paraId="4B2B403A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249EDEFA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5760C211" w14:textId="32D14258" w:rsidR="00056A0E" w:rsidRPr="000A4F76" w:rsidRDefault="00E34441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26</w:t>
            </w:r>
          </w:p>
        </w:tc>
        <w:tc>
          <w:tcPr>
            <w:tcW w:w="1522" w:type="dxa"/>
            <w:noWrap/>
            <w:vAlign w:val="bottom"/>
            <w:hideMark/>
          </w:tcPr>
          <w:p w14:paraId="3601E3FD" w14:textId="1E1398D1" w:rsidR="00056A0E" w:rsidRPr="000A4F76" w:rsidRDefault="00C608CF" w:rsidP="00D2698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44</w:t>
            </w:r>
          </w:p>
        </w:tc>
        <w:tc>
          <w:tcPr>
            <w:tcW w:w="1305" w:type="dxa"/>
          </w:tcPr>
          <w:p w14:paraId="6394ACB7" w14:textId="04E915E7" w:rsidR="00056A0E" w:rsidRPr="000A4F76" w:rsidRDefault="00C608CF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47</w:t>
            </w:r>
          </w:p>
        </w:tc>
        <w:tc>
          <w:tcPr>
            <w:tcW w:w="2066" w:type="dxa"/>
            <w:noWrap/>
            <w:hideMark/>
          </w:tcPr>
          <w:p w14:paraId="01942446" w14:textId="1ED4C4F5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2B405039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u w:val="single"/>
                <w:lang w:eastAsia="nl-NL"/>
              </w:rPr>
              <w:t>&gt;</w:t>
            </w: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5D52566D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ACA7006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ne</w:t>
            </w:r>
          </w:p>
        </w:tc>
        <w:tc>
          <w:tcPr>
            <w:tcW w:w="2072" w:type="dxa"/>
            <w:noWrap/>
            <w:vAlign w:val="bottom"/>
            <w:hideMark/>
          </w:tcPr>
          <w:p w14:paraId="03385EF0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14F3FEF1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7DDCE2BA" w14:textId="62D5DE33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8</w:t>
            </w:r>
          </w:p>
        </w:tc>
        <w:tc>
          <w:tcPr>
            <w:tcW w:w="1522" w:type="dxa"/>
            <w:noWrap/>
            <w:vAlign w:val="bottom"/>
            <w:hideMark/>
          </w:tcPr>
          <w:p w14:paraId="1DF2FC79" w14:textId="2E98ECCF" w:rsidR="00056A0E" w:rsidRPr="00175683" w:rsidRDefault="00C608CF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7</w:t>
            </w:r>
          </w:p>
        </w:tc>
        <w:tc>
          <w:tcPr>
            <w:tcW w:w="1305" w:type="dxa"/>
          </w:tcPr>
          <w:p w14:paraId="3B8D61AD" w14:textId="09972C26" w:rsidR="00056A0E" w:rsidRPr="00175683" w:rsidRDefault="00C608CF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3</w:t>
            </w:r>
          </w:p>
        </w:tc>
        <w:tc>
          <w:tcPr>
            <w:tcW w:w="2066" w:type="dxa"/>
            <w:noWrap/>
            <w:hideMark/>
          </w:tcPr>
          <w:p w14:paraId="0DCC6E06" w14:textId="59B2CDC8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76A59B44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4A427DA8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3DB7CE8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072" w:type="dxa"/>
            <w:noWrap/>
            <w:vAlign w:val="bottom"/>
            <w:hideMark/>
          </w:tcPr>
          <w:p w14:paraId="4653B92E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6F899C46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6F88263C" w14:textId="5B3F2730" w:rsidR="00056A0E" w:rsidRPr="000A4F76" w:rsidRDefault="00E34441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lastRenderedPageBreak/>
              <w:t>29</w:t>
            </w:r>
          </w:p>
        </w:tc>
        <w:tc>
          <w:tcPr>
            <w:tcW w:w="1522" w:type="dxa"/>
            <w:noWrap/>
            <w:vAlign w:val="bottom"/>
            <w:hideMark/>
          </w:tcPr>
          <w:p w14:paraId="552FBEF6" w14:textId="5E07B5C5" w:rsidR="00056A0E" w:rsidRPr="000A4F76" w:rsidRDefault="00C608CF" w:rsidP="00D2698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79</w:t>
            </w:r>
          </w:p>
        </w:tc>
        <w:tc>
          <w:tcPr>
            <w:tcW w:w="1305" w:type="dxa"/>
          </w:tcPr>
          <w:p w14:paraId="38AD063A" w14:textId="576AD7DC" w:rsidR="00056A0E" w:rsidRPr="000A4F76" w:rsidRDefault="00C608CF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77</w:t>
            </w:r>
          </w:p>
        </w:tc>
        <w:tc>
          <w:tcPr>
            <w:tcW w:w="2066" w:type="dxa"/>
            <w:noWrap/>
            <w:hideMark/>
          </w:tcPr>
          <w:p w14:paraId="23BDC440" w14:textId="39E8F28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421E9FC5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u w:val="single"/>
                <w:lang w:eastAsia="nl-NL"/>
              </w:rPr>
              <w:t>&gt;</w:t>
            </w: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2BE41E36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6967C8B1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Obesity</w:t>
            </w:r>
          </w:p>
        </w:tc>
        <w:tc>
          <w:tcPr>
            <w:tcW w:w="2072" w:type="dxa"/>
            <w:noWrap/>
            <w:vAlign w:val="bottom"/>
            <w:hideMark/>
          </w:tcPr>
          <w:p w14:paraId="4D8B2EA7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0AC7FAC6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0D3D20F2" w14:textId="497E88AA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1</w:t>
            </w:r>
          </w:p>
        </w:tc>
        <w:tc>
          <w:tcPr>
            <w:tcW w:w="1522" w:type="dxa"/>
            <w:noWrap/>
            <w:vAlign w:val="bottom"/>
            <w:hideMark/>
          </w:tcPr>
          <w:p w14:paraId="7D258C99" w14:textId="37136840" w:rsidR="00056A0E" w:rsidRPr="00175683" w:rsidRDefault="00C608CF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</w:t>
            </w:r>
          </w:p>
        </w:tc>
        <w:tc>
          <w:tcPr>
            <w:tcW w:w="1305" w:type="dxa"/>
          </w:tcPr>
          <w:p w14:paraId="59680F9A" w14:textId="7E933364" w:rsidR="00056A0E" w:rsidRPr="00175683" w:rsidRDefault="00C608CF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</w:p>
        </w:tc>
        <w:tc>
          <w:tcPr>
            <w:tcW w:w="2066" w:type="dxa"/>
            <w:noWrap/>
            <w:hideMark/>
          </w:tcPr>
          <w:p w14:paraId="248FBBA0" w14:textId="60D4A919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391DAE22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42AE335B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FF4FE34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64C8EA0E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3226C9B5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34EC2FAF" w14:textId="34E67414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2</w:t>
            </w:r>
          </w:p>
        </w:tc>
        <w:tc>
          <w:tcPr>
            <w:tcW w:w="1522" w:type="dxa"/>
            <w:noWrap/>
            <w:vAlign w:val="bottom"/>
            <w:hideMark/>
          </w:tcPr>
          <w:p w14:paraId="63EE176D" w14:textId="7AF481B6" w:rsidR="00056A0E" w:rsidRPr="00175683" w:rsidRDefault="00C608CF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7</w:t>
            </w:r>
          </w:p>
        </w:tc>
        <w:tc>
          <w:tcPr>
            <w:tcW w:w="1305" w:type="dxa"/>
          </w:tcPr>
          <w:p w14:paraId="06EFC55F" w14:textId="3E21404D" w:rsidR="00056A0E" w:rsidRPr="00175683" w:rsidRDefault="00C608CF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0</w:t>
            </w:r>
          </w:p>
        </w:tc>
        <w:tc>
          <w:tcPr>
            <w:tcW w:w="2066" w:type="dxa"/>
            <w:noWrap/>
            <w:hideMark/>
          </w:tcPr>
          <w:p w14:paraId="40059C0C" w14:textId="082B79E4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32403DF8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6596231D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BCE0F70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3B3317DA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66CF129B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1514F17C" w14:textId="5AAA657F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4</w:t>
            </w:r>
          </w:p>
        </w:tc>
        <w:tc>
          <w:tcPr>
            <w:tcW w:w="1522" w:type="dxa"/>
            <w:noWrap/>
            <w:vAlign w:val="bottom"/>
            <w:hideMark/>
          </w:tcPr>
          <w:p w14:paraId="5F80D585" w14:textId="231B7682" w:rsidR="00056A0E" w:rsidRPr="00175683" w:rsidRDefault="00C608CF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</w:t>
            </w:r>
          </w:p>
        </w:tc>
        <w:tc>
          <w:tcPr>
            <w:tcW w:w="1305" w:type="dxa"/>
          </w:tcPr>
          <w:p w14:paraId="652B1B73" w14:textId="6F9E1E28" w:rsidR="00056A0E" w:rsidRPr="00175683" w:rsidRDefault="00C608CF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</w:t>
            </w:r>
          </w:p>
        </w:tc>
        <w:tc>
          <w:tcPr>
            <w:tcW w:w="2066" w:type="dxa"/>
            <w:noWrap/>
            <w:hideMark/>
          </w:tcPr>
          <w:p w14:paraId="6C8C4759" w14:textId="37738110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5C9A2115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1FF4174B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22E6AF7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79CA73F2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16698313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3109C2B7" w14:textId="1C99D4A4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5</w:t>
            </w:r>
          </w:p>
        </w:tc>
        <w:tc>
          <w:tcPr>
            <w:tcW w:w="1522" w:type="dxa"/>
            <w:noWrap/>
            <w:vAlign w:val="bottom"/>
            <w:hideMark/>
          </w:tcPr>
          <w:p w14:paraId="5E7FAA5D" w14:textId="65EF4153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5</w:t>
            </w:r>
          </w:p>
        </w:tc>
        <w:tc>
          <w:tcPr>
            <w:tcW w:w="1305" w:type="dxa"/>
          </w:tcPr>
          <w:p w14:paraId="5807B8BE" w14:textId="63427F93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9</w:t>
            </w:r>
          </w:p>
        </w:tc>
        <w:tc>
          <w:tcPr>
            <w:tcW w:w="2066" w:type="dxa"/>
            <w:noWrap/>
            <w:hideMark/>
          </w:tcPr>
          <w:p w14:paraId="62B7A15A" w14:textId="41C90669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39B5E54B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122A41CB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A2AD086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578EA555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2164B7AE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68D63788" w14:textId="2B9184FF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7</w:t>
            </w:r>
          </w:p>
        </w:tc>
        <w:tc>
          <w:tcPr>
            <w:tcW w:w="1522" w:type="dxa"/>
            <w:noWrap/>
            <w:vAlign w:val="bottom"/>
            <w:hideMark/>
          </w:tcPr>
          <w:p w14:paraId="7D1D4F1E" w14:textId="6AB4BA11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2</w:t>
            </w:r>
          </w:p>
        </w:tc>
        <w:tc>
          <w:tcPr>
            <w:tcW w:w="1305" w:type="dxa"/>
          </w:tcPr>
          <w:p w14:paraId="37606E22" w14:textId="386290B0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9</w:t>
            </w:r>
          </w:p>
        </w:tc>
        <w:tc>
          <w:tcPr>
            <w:tcW w:w="2066" w:type="dxa"/>
            <w:noWrap/>
            <w:hideMark/>
          </w:tcPr>
          <w:p w14:paraId="6871359F" w14:textId="3B473F9E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5A22FB0A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0B058627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6DF83FA3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072" w:type="dxa"/>
            <w:noWrap/>
            <w:vAlign w:val="bottom"/>
            <w:hideMark/>
          </w:tcPr>
          <w:p w14:paraId="67AE3644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032E5F02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2FE7540C" w14:textId="1557396A" w:rsidR="00056A0E" w:rsidRPr="000A4F76" w:rsidRDefault="00E34441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38</w:t>
            </w:r>
          </w:p>
        </w:tc>
        <w:tc>
          <w:tcPr>
            <w:tcW w:w="1522" w:type="dxa"/>
            <w:noWrap/>
            <w:vAlign w:val="bottom"/>
            <w:hideMark/>
          </w:tcPr>
          <w:p w14:paraId="58900EEC" w14:textId="0B213CE1" w:rsidR="00056A0E" w:rsidRPr="000A4F76" w:rsidRDefault="009C0F7D" w:rsidP="00D2698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80</w:t>
            </w:r>
          </w:p>
        </w:tc>
        <w:tc>
          <w:tcPr>
            <w:tcW w:w="1305" w:type="dxa"/>
          </w:tcPr>
          <w:p w14:paraId="59C78215" w14:textId="68663417" w:rsidR="00056A0E" w:rsidRPr="000A4F76" w:rsidRDefault="009C0F7D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83</w:t>
            </w:r>
          </w:p>
        </w:tc>
        <w:tc>
          <w:tcPr>
            <w:tcW w:w="2066" w:type="dxa"/>
            <w:noWrap/>
            <w:hideMark/>
          </w:tcPr>
          <w:p w14:paraId="29996747" w14:textId="096DF11C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7D1BC5B6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u w:val="single"/>
                <w:lang w:eastAsia="nl-NL"/>
              </w:rPr>
              <w:t>&gt;</w:t>
            </w: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2D7CDCCA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2A2F0D06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ne</w:t>
            </w:r>
          </w:p>
        </w:tc>
        <w:tc>
          <w:tcPr>
            <w:tcW w:w="2072" w:type="dxa"/>
            <w:noWrap/>
            <w:vAlign w:val="bottom"/>
            <w:hideMark/>
          </w:tcPr>
          <w:p w14:paraId="6A135846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40816C02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24FF8095" w14:textId="6204BBDE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0</w:t>
            </w:r>
          </w:p>
        </w:tc>
        <w:tc>
          <w:tcPr>
            <w:tcW w:w="1522" w:type="dxa"/>
            <w:noWrap/>
            <w:vAlign w:val="bottom"/>
            <w:hideMark/>
          </w:tcPr>
          <w:p w14:paraId="78F49817" w14:textId="18B068E0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</w:p>
        </w:tc>
        <w:tc>
          <w:tcPr>
            <w:tcW w:w="1305" w:type="dxa"/>
          </w:tcPr>
          <w:p w14:paraId="179554B0" w14:textId="42B419AA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</w:p>
        </w:tc>
        <w:tc>
          <w:tcPr>
            <w:tcW w:w="2066" w:type="dxa"/>
            <w:noWrap/>
            <w:hideMark/>
          </w:tcPr>
          <w:p w14:paraId="5A7B9188" w14:textId="55D64156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518AECE4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59AEC28A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206A0E90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072" w:type="dxa"/>
            <w:noWrap/>
            <w:vAlign w:val="bottom"/>
            <w:hideMark/>
          </w:tcPr>
          <w:p w14:paraId="1FBD6968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2C87DE00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40196F87" w14:textId="3E77D7AB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1</w:t>
            </w:r>
          </w:p>
        </w:tc>
        <w:tc>
          <w:tcPr>
            <w:tcW w:w="1522" w:type="dxa"/>
            <w:noWrap/>
            <w:vAlign w:val="bottom"/>
            <w:hideMark/>
          </w:tcPr>
          <w:p w14:paraId="2AD86FFA" w14:textId="51635E88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8</w:t>
            </w:r>
          </w:p>
        </w:tc>
        <w:tc>
          <w:tcPr>
            <w:tcW w:w="1305" w:type="dxa"/>
          </w:tcPr>
          <w:p w14:paraId="3877003C" w14:textId="5D27E302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3</w:t>
            </w:r>
          </w:p>
        </w:tc>
        <w:tc>
          <w:tcPr>
            <w:tcW w:w="2066" w:type="dxa"/>
            <w:noWrap/>
            <w:hideMark/>
          </w:tcPr>
          <w:p w14:paraId="4C4C8CCE" w14:textId="56DEB29C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2FC2A383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5907A8E9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15E7E80F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072" w:type="dxa"/>
            <w:noWrap/>
            <w:vAlign w:val="bottom"/>
            <w:hideMark/>
          </w:tcPr>
          <w:p w14:paraId="7CBE5320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124F7CE2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735C64B6" w14:textId="44683F5B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3</w:t>
            </w:r>
          </w:p>
        </w:tc>
        <w:tc>
          <w:tcPr>
            <w:tcW w:w="1522" w:type="dxa"/>
            <w:noWrap/>
            <w:vAlign w:val="bottom"/>
            <w:hideMark/>
          </w:tcPr>
          <w:p w14:paraId="3A909B98" w14:textId="59A5F09E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</w:p>
        </w:tc>
        <w:tc>
          <w:tcPr>
            <w:tcW w:w="1305" w:type="dxa"/>
          </w:tcPr>
          <w:p w14:paraId="6064BA46" w14:textId="4E0CC9AB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</w:p>
        </w:tc>
        <w:tc>
          <w:tcPr>
            <w:tcW w:w="2066" w:type="dxa"/>
            <w:noWrap/>
            <w:hideMark/>
          </w:tcPr>
          <w:p w14:paraId="58ADEB43" w14:textId="4850D769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23274966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3537A2A6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326796EB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4B157C54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74C2E19B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0E769FD4" w14:textId="4FCFC96F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4</w:t>
            </w:r>
          </w:p>
        </w:tc>
        <w:tc>
          <w:tcPr>
            <w:tcW w:w="1522" w:type="dxa"/>
            <w:noWrap/>
            <w:vAlign w:val="bottom"/>
            <w:hideMark/>
          </w:tcPr>
          <w:p w14:paraId="77DE448E" w14:textId="5A3089AC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5</w:t>
            </w:r>
          </w:p>
        </w:tc>
        <w:tc>
          <w:tcPr>
            <w:tcW w:w="1305" w:type="dxa"/>
          </w:tcPr>
          <w:p w14:paraId="3DACD92D" w14:textId="106CAF77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0</w:t>
            </w:r>
          </w:p>
        </w:tc>
        <w:tc>
          <w:tcPr>
            <w:tcW w:w="2066" w:type="dxa"/>
            <w:noWrap/>
            <w:hideMark/>
          </w:tcPr>
          <w:p w14:paraId="24F8F2CD" w14:textId="134AF52F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7D8755A5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4BED9D77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75BEC81A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330F8089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54E1D447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7355EF57" w14:textId="3E34E40A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7</w:t>
            </w:r>
          </w:p>
        </w:tc>
        <w:tc>
          <w:tcPr>
            <w:tcW w:w="1522" w:type="dxa"/>
            <w:noWrap/>
            <w:vAlign w:val="bottom"/>
            <w:hideMark/>
          </w:tcPr>
          <w:p w14:paraId="42CBDC5C" w14:textId="3F1F4C0E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9</w:t>
            </w:r>
          </w:p>
        </w:tc>
        <w:tc>
          <w:tcPr>
            <w:tcW w:w="1305" w:type="dxa"/>
          </w:tcPr>
          <w:p w14:paraId="49268230" w14:textId="0458E15F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4</w:t>
            </w:r>
          </w:p>
        </w:tc>
        <w:tc>
          <w:tcPr>
            <w:tcW w:w="2066" w:type="dxa"/>
            <w:noWrap/>
            <w:hideMark/>
          </w:tcPr>
          <w:p w14:paraId="21D183B9" w14:textId="2B1469AB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7DB722ED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75C3CC50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738220C1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622F8A84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32A9DBE5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769977F7" w14:textId="05E726EE" w:rsidR="00056A0E" w:rsidRPr="00175683" w:rsidRDefault="00E34441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9</w:t>
            </w:r>
          </w:p>
        </w:tc>
        <w:tc>
          <w:tcPr>
            <w:tcW w:w="1522" w:type="dxa"/>
            <w:noWrap/>
            <w:vAlign w:val="bottom"/>
            <w:hideMark/>
          </w:tcPr>
          <w:p w14:paraId="789C2634" w14:textId="0842DA91" w:rsidR="00056A0E" w:rsidRPr="00175683" w:rsidRDefault="009C0F7D" w:rsidP="00B76D1E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</w:t>
            </w:r>
          </w:p>
        </w:tc>
        <w:tc>
          <w:tcPr>
            <w:tcW w:w="1305" w:type="dxa"/>
          </w:tcPr>
          <w:p w14:paraId="466E2402" w14:textId="12463399" w:rsidR="00056A0E" w:rsidRPr="00175683" w:rsidRDefault="009C0F7D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8</w:t>
            </w:r>
          </w:p>
        </w:tc>
        <w:tc>
          <w:tcPr>
            <w:tcW w:w="2066" w:type="dxa"/>
            <w:noWrap/>
            <w:vAlign w:val="bottom"/>
            <w:hideMark/>
          </w:tcPr>
          <w:p w14:paraId="19729340" w14:textId="655D46B3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5B87C98D" w14:textId="77777777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034C151F" w14:textId="77777777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8D2F326" w14:textId="77777777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072" w:type="dxa"/>
            <w:noWrap/>
            <w:vAlign w:val="bottom"/>
            <w:hideMark/>
          </w:tcPr>
          <w:p w14:paraId="6FC6A4B6" w14:textId="77777777" w:rsidR="00056A0E" w:rsidRPr="00175683" w:rsidRDefault="00056A0E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72A5940B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3965AABF" w14:textId="4D30857B" w:rsidR="00056A0E" w:rsidRPr="000A4F76" w:rsidRDefault="00E34441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50</w:t>
            </w:r>
          </w:p>
        </w:tc>
        <w:tc>
          <w:tcPr>
            <w:tcW w:w="1522" w:type="dxa"/>
            <w:noWrap/>
            <w:vAlign w:val="bottom"/>
            <w:hideMark/>
          </w:tcPr>
          <w:p w14:paraId="0C5430F7" w14:textId="002E7302" w:rsidR="00056A0E" w:rsidRPr="000A4F76" w:rsidRDefault="009C0F7D" w:rsidP="00D2698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70</w:t>
            </w:r>
          </w:p>
        </w:tc>
        <w:tc>
          <w:tcPr>
            <w:tcW w:w="1305" w:type="dxa"/>
          </w:tcPr>
          <w:p w14:paraId="5B4E01D7" w14:textId="1AA8567F" w:rsidR="00056A0E" w:rsidRPr="000A4F76" w:rsidRDefault="009C0F7D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82</w:t>
            </w:r>
          </w:p>
        </w:tc>
        <w:tc>
          <w:tcPr>
            <w:tcW w:w="2066" w:type="dxa"/>
            <w:noWrap/>
            <w:hideMark/>
          </w:tcPr>
          <w:p w14:paraId="14E72376" w14:textId="0A68388C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02483465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270EC7F5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D19BD7F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ne</w:t>
            </w:r>
          </w:p>
        </w:tc>
        <w:tc>
          <w:tcPr>
            <w:tcW w:w="2072" w:type="dxa"/>
            <w:noWrap/>
            <w:vAlign w:val="bottom"/>
            <w:hideMark/>
          </w:tcPr>
          <w:p w14:paraId="5F87AA85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2489C4D7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552D6122" w14:textId="649D20B5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2</w:t>
            </w:r>
          </w:p>
        </w:tc>
        <w:tc>
          <w:tcPr>
            <w:tcW w:w="1522" w:type="dxa"/>
            <w:noWrap/>
            <w:vAlign w:val="bottom"/>
            <w:hideMark/>
          </w:tcPr>
          <w:p w14:paraId="48F427D9" w14:textId="0C244996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8</w:t>
            </w:r>
          </w:p>
        </w:tc>
        <w:tc>
          <w:tcPr>
            <w:tcW w:w="1305" w:type="dxa"/>
          </w:tcPr>
          <w:p w14:paraId="306E32F5" w14:textId="6727B969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</w:t>
            </w:r>
          </w:p>
        </w:tc>
        <w:tc>
          <w:tcPr>
            <w:tcW w:w="2066" w:type="dxa"/>
            <w:noWrap/>
            <w:hideMark/>
          </w:tcPr>
          <w:p w14:paraId="59A98925" w14:textId="5AA96AAC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57FF3E0F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75FCBBAF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BB91A89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072" w:type="dxa"/>
            <w:noWrap/>
            <w:vAlign w:val="bottom"/>
            <w:hideMark/>
          </w:tcPr>
          <w:p w14:paraId="073C049E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6A24269A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545142B9" w14:textId="411BB93F" w:rsidR="00056A0E" w:rsidRPr="00175683" w:rsidRDefault="00E3444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3</w:t>
            </w:r>
          </w:p>
        </w:tc>
        <w:tc>
          <w:tcPr>
            <w:tcW w:w="1522" w:type="dxa"/>
            <w:noWrap/>
            <w:vAlign w:val="bottom"/>
            <w:hideMark/>
          </w:tcPr>
          <w:p w14:paraId="4C798C25" w14:textId="1BD06BF6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9</w:t>
            </w:r>
          </w:p>
        </w:tc>
        <w:tc>
          <w:tcPr>
            <w:tcW w:w="1305" w:type="dxa"/>
          </w:tcPr>
          <w:p w14:paraId="07A19AC6" w14:textId="61BBA871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3</w:t>
            </w:r>
          </w:p>
        </w:tc>
        <w:tc>
          <w:tcPr>
            <w:tcW w:w="2066" w:type="dxa"/>
            <w:noWrap/>
            <w:hideMark/>
          </w:tcPr>
          <w:p w14:paraId="6E025895" w14:textId="0EA5BF1E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6B0D309B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740E9A79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6F491103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072" w:type="dxa"/>
            <w:noWrap/>
            <w:vAlign w:val="bottom"/>
            <w:hideMark/>
          </w:tcPr>
          <w:p w14:paraId="611E8012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74E392AA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07E9C9A6" w14:textId="01E014C6" w:rsidR="00056A0E" w:rsidRPr="00175683" w:rsidRDefault="0026446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5</w:t>
            </w:r>
          </w:p>
        </w:tc>
        <w:tc>
          <w:tcPr>
            <w:tcW w:w="1522" w:type="dxa"/>
            <w:noWrap/>
            <w:vAlign w:val="bottom"/>
            <w:hideMark/>
          </w:tcPr>
          <w:p w14:paraId="2EE9A7C4" w14:textId="02515282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</w:p>
        </w:tc>
        <w:tc>
          <w:tcPr>
            <w:tcW w:w="1305" w:type="dxa"/>
          </w:tcPr>
          <w:p w14:paraId="75687D60" w14:textId="04D707FE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</w:t>
            </w:r>
          </w:p>
        </w:tc>
        <w:tc>
          <w:tcPr>
            <w:tcW w:w="2066" w:type="dxa"/>
            <w:noWrap/>
            <w:hideMark/>
          </w:tcPr>
          <w:p w14:paraId="54D5E876" w14:textId="5DBB4C3C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2D43E40A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20902010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542AC3C7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07A58B74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4D5B8540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597E866E" w14:textId="68CDFCC9" w:rsidR="00056A0E" w:rsidRPr="00175683" w:rsidRDefault="0026446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6</w:t>
            </w:r>
          </w:p>
        </w:tc>
        <w:tc>
          <w:tcPr>
            <w:tcW w:w="1522" w:type="dxa"/>
            <w:noWrap/>
            <w:vAlign w:val="bottom"/>
            <w:hideMark/>
          </w:tcPr>
          <w:p w14:paraId="65F821C5" w14:textId="01AD9C34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</w:t>
            </w:r>
          </w:p>
        </w:tc>
        <w:tc>
          <w:tcPr>
            <w:tcW w:w="1305" w:type="dxa"/>
          </w:tcPr>
          <w:p w14:paraId="179574A5" w14:textId="5CAB161B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7</w:t>
            </w:r>
          </w:p>
        </w:tc>
        <w:tc>
          <w:tcPr>
            <w:tcW w:w="2066" w:type="dxa"/>
            <w:noWrap/>
            <w:hideMark/>
          </w:tcPr>
          <w:p w14:paraId="7B346D69" w14:textId="449EB513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25565619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7C31C7C8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CCA4788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1726FA42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27BD6744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4B13C8D5" w14:textId="6B0ADC7C" w:rsidR="00056A0E" w:rsidRPr="00175683" w:rsidRDefault="0026446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8</w:t>
            </w:r>
          </w:p>
        </w:tc>
        <w:tc>
          <w:tcPr>
            <w:tcW w:w="1522" w:type="dxa"/>
            <w:noWrap/>
            <w:vAlign w:val="bottom"/>
            <w:hideMark/>
          </w:tcPr>
          <w:p w14:paraId="510C7263" w14:textId="72683478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</w:t>
            </w:r>
          </w:p>
        </w:tc>
        <w:tc>
          <w:tcPr>
            <w:tcW w:w="1305" w:type="dxa"/>
          </w:tcPr>
          <w:p w14:paraId="6CAEA9BD" w14:textId="22B1C7D2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0</w:t>
            </w:r>
          </w:p>
        </w:tc>
        <w:tc>
          <w:tcPr>
            <w:tcW w:w="2066" w:type="dxa"/>
            <w:noWrap/>
            <w:hideMark/>
          </w:tcPr>
          <w:p w14:paraId="658D2617" w14:textId="5BA89024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72FB304C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2978BBB0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7C50DF4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7DB51A43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329F1E2F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282F56F9" w14:textId="39A033D1" w:rsidR="00056A0E" w:rsidRPr="00175683" w:rsidRDefault="0026446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9</w:t>
            </w:r>
          </w:p>
        </w:tc>
        <w:tc>
          <w:tcPr>
            <w:tcW w:w="1522" w:type="dxa"/>
            <w:noWrap/>
            <w:vAlign w:val="bottom"/>
            <w:hideMark/>
          </w:tcPr>
          <w:p w14:paraId="3B285BEF" w14:textId="4E842397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2</w:t>
            </w:r>
          </w:p>
        </w:tc>
        <w:tc>
          <w:tcPr>
            <w:tcW w:w="1305" w:type="dxa"/>
          </w:tcPr>
          <w:p w14:paraId="7933573D" w14:textId="0BD7412E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9</w:t>
            </w:r>
          </w:p>
        </w:tc>
        <w:tc>
          <w:tcPr>
            <w:tcW w:w="2066" w:type="dxa"/>
            <w:noWrap/>
            <w:hideMark/>
          </w:tcPr>
          <w:p w14:paraId="165BB29F" w14:textId="03B2B0C0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56E04C96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75E6F3A0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81D38DC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541B33CD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347F3FE9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1D55BB55" w14:textId="0BE592E3" w:rsidR="00056A0E" w:rsidRPr="00175683" w:rsidRDefault="0026446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1</w:t>
            </w:r>
          </w:p>
        </w:tc>
        <w:tc>
          <w:tcPr>
            <w:tcW w:w="1522" w:type="dxa"/>
            <w:noWrap/>
            <w:vAlign w:val="bottom"/>
            <w:hideMark/>
          </w:tcPr>
          <w:p w14:paraId="7D005F93" w14:textId="221D3F97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0</w:t>
            </w:r>
          </w:p>
        </w:tc>
        <w:tc>
          <w:tcPr>
            <w:tcW w:w="1305" w:type="dxa"/>
          </w:tcPr>
          <w:p w14:paraId="3624B7CE" w14:textId="1A75804C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4</w:t>
            </w:r>
          </w:p>
        </w:tc>
        <w:tc>
          <w:tcPr>
            <w:tcW w:w="2066" w:type="dxa"/>
            <w:noWrap/>
            <w:hideMark/>
          </w:tcPr>
          <w:p w14:paraId="125F9758" w14:textId="41A6C6C8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783DD811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779700DA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7708B4FC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072" w:type="dxa"/>
            <w:noWrap/>
            <w:vAlign w:val="bottom"/>
            <w:hideMark/>
          </w:tcPr>
          <w:p w14:paraId="24142940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6E589CBB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10C3A850" w14:textId="4060AAAC" w:rsidR="00056A0E" w:rsidRPr="000A4F76" w:rsidRDefault="00264461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lastRenderedPageBreak/>
              <w:t>62</w:t>
            </w:r>
          </w:p>
        </w:tc>
        <w:tc>
          <w:tcPr>
            <w:tcW w:w="1522" w:type="dxa"/>
            <w:noWrap/>
            <w:vAlign w:val="bottom"/>
            <w:hideMark/>
          </w:tcPr>
          <w:p w14:paraId="3D1CB04C" w14:textId="499894A9" w:rsidR="00056A0E" w:rsidRPr="000A4F76" w:rsidRDefault="009C0F7D" w:rsidP="00D2698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88</w:t>
            </w:r>
          </w:p>
        </w:tc>
        <w:tc>
          <w:tcPr>
            <w:tcW w:w="1305" w:type="dxa"/>
          </w:tcPr>
          <w:p w14:paraId="1CA67846" w14:textId="7AFD701F" w:rsidR="00056A0E" w:rsidRPr="000A4F76" w:rsidRDefault="009C0F7D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87</w:t>
            </w:r>
          </w:p>
        </w:tc>
        <w:tc>
          <w:tcPr>
            <w:tcW w:w="2066" w:type="dxa"/>
            <w:noWrap/>
            <w:hideMark/>
          </w:tcPr>
          <w:p w14:paraId="10A42609" w14:textId="39AC28D0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0453D342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1EDC2FFE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0029F2C7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ne</w:t>
            </w:r>
          </w:p>
        </w:tc>
        <w:tc>
          <w:tcPr>
            <w:tcW w:w="2072" w:type="dxa"/>
            <w:noWrap/>
            <w:vAlign w:val="bottom"/>
            <w:hideMark/>
          </w:tcPr>
          <w:p w14:paraId="6453650D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70064824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5881A792" w14:textId="309E3E73" w:rsidR="00056A0E" w:rsidRPr="00175683" w:rsidRDefault="0026446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4</w:t>
            </w:r>
          </w:p>
        </w:tc>
        <w:tc>
          <w:tcPr>
            <w:tcW w:w="1522" w:type="dxa"/>
            <w:noWrap/>
            <w:vAlign w:val="bottom"/>
            <w:hideMark/>
          </w:tcPr>
          <w:p w14:paraId="01066CA0" w14:textId="4D843307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</w:t>
            </w:r>
          </w:p>
        </w:tc>
        <w:tc>
          <w:tcPr>
            <w:tcW w:w="1305" w:type="dxa"/>
          </w:tcPr>
          <w:p w14:paraId="5446F894" w14:textId="63A66477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</w:p>
        </w:tc>
        <w:tc>
          <w:tcPr>
            <w:tcW w:w="2066" w:type="dxa"/>
            <w:noWrap/>
            <w:hideMark/>
          </w:tcPr>
          <w:p w14:paraId="6E81EEC5" w14:textId="3960DE8F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09B1E1B3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082C3EB6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246E85D0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072" w:type="dxa"/>
            <w:noWrap/>
            <w:vAlign w:val="bottom"/>
            <w:hideMark/>
          </w:tcPr>
          <w:p w14:paraId="3F105128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4C1063B7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3C0A7A66" w14:textId="2105450B" w:rsidR="00056A0E" w:rsidRPr="00175683" w:rsidRDefault="0026446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5</w:t>
            </w:r>
          </w:p>
        </w:tc>
        <w:tc>
          <w:tcPr>
            <w:tcW w:w="1522" w:type="dxa"/>
            <w:noWrap/>
            <w:vAlign w:val="bottom"/>
            <w:hideMark/>
          </w:tcPr>
          <w:p w14:paraId="7906757D" w14:textId="052EA664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1</w:t>
            </w:r>
          </w:p>
        </w:tc>
        <w:tc>
          <w:tcPr>
            <w:tcW w:w="1305" w:type="dxa"/>
          </w:tcPr>
          <w:p w14:paraId="4264F2BB" w14:textId="6B8DE313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9</w:t>
            </w:r>
          </w:p>
        </w:tc>
        <w:tc>
          <w:tcPr>
            <w:tcW w:w="2066" w:type="dxa"/>
            <w:noWrap/>
            <w:hideMark/>
          </w:tcPr>
          <w:p w14:paraId="07D645D5" w14:textId="41BB1D6F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4241B4CD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6DC1EDB1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43C89B9B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072" w:type="dxa"/>
            <w:noWrap/>
            <w:vAlign w:val="bottom"/>
            <w:hideMark/>
          </w:tcPr>
          <w:p w14:paraId="02067057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3DD1EB49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2BCE4078" w14:textId="6A0CF2BF" w:rsidR="00056A0E" w:rsidRPr="00175683" w:rsidRDefault="0026446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8</w:t>
            </w:r>
          </w:p>
        </w:tc>
        <w:tc>
          <w:tcPr>
            <w:tcW w:w="1522" w:type="dxa"/>
            <w:noWrap/>
            <w:vAlign w:val="bottom"/>
            <w:hideMark/>
          </w:tcPr>
          <w:p w14:paraId="228C1609" w14:textId="59AAF1B1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8</w:t>
            </w:r>
          </w:p>
        </w:tc>
        <w:tc>
          <w:tcPr>
            <w:tcW w:w="1305" w:type="dxa"/>
          </w:tcPr>
          <w:p w14:paraId="40A1DBBF" w14:textId="0E070472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</w:t>
            </w:r>
          </w:p>
        </w:tc>
        <w:tc>
          <w:tcPr>
            <w:tcW w:w="2066" w:type="dxa"/>
            <w:noWrap/>
            <w:hideMark/>
          </w:tcPr>
          <w:p w14:paraId="733613F5" w14:textId="35C0CDBF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7CA8A326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6C87E076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33BB1238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2AB6B1DB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06A2F5F5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393C295C" w14:textId="2EADC71C" w:rsidR="00056A0E" w:rsidRPr="00175683" w:rsidRDefault="0026446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70</w:t>
            </w:r>
          </w:p>
        </w:tc>
        <w:tc>
          <w:tcPr>
            <w:tcW w:w="1522" w:type="dxa"/>
            <w:noWrap/>
            <w:vAlign w:val="bottom"/>
            <w:hideMark/>
          </w:tcPr>
          <w:p w14:paraId="540B8018" w14:textId="77777777" w:rsidR="00056A0E" w:rsidRPr="00175683" w:rsidRDefault="00056A0E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</w:p>
        </w:tc>
        <w:tc>
          <w:tcPr>
            <w:tcW w:w="1305" w:type="dxa"/>
          </w:tcPr>
          <w:p w14:paraId="45927737" w14:textId="3E424788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0</w:t>
            </w:r>
          </w:p>
        </w:tc>
        <w:tc>
          <w:tcPr>
            <w:tcW w:w="2066" w:type="dxa"/>
            <w:noWrap/>
            <w:hideMark/>
          </w:tcPr>
          <w:p w14:paraId="583DF21B" w14:textId="1C78138B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5B7DEA65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089616D0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00F5CF2E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7119D23A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598E2609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34C272D3" w14:textId="1D5867C9" w:rsidR="00056A0E" w:rsidRPr="00175683" w:rsidRDefault="0026446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71</w:t>
            </w:r>
          </w:p>
        </w:tc>
        <w:tc>
          <w:tcPr>
            <w:tcW w:w="1522" w:type="dxa"/>
            <w:noWrap/>
            <w:vAlign w:val="bottom"/>
            <w:hideMark/>
          </w:tcPr>
          <w:p w14:paraId="22BBD2AF" w14:textId="2BF56C5D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</w:t>
            </w:r>
          </w:p>
        </w:tc>
        <w:tc>
          <w:tcPr>
            <w:tcW w:w="1305" w:type="dxa"/>
          </w:tcPr>
          <w:p w14:paraId="1CC4035A" w14:textId="014B08DA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</w:t>
            </w:r>
          </w:p>
        </w:tc>
        <w:tc>
          <w:tcPr>
            <w:tcW w:w="2066" w:type="dxa"/>
            <w:noWrap/>
            <w:hideMark/>
          </w:tcPr>
          <w:p w14:paraId="1A8E48BC" w14:textId="1EF449E8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5F8920DF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2ABEFD47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7C0766B4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42FC0665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3FD86816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3D55FCD7" w14:textId="6CEB7A90" w:rsidR="00056A0E" w:rsidRPr="000A4F76" w:rsidRDefault="00264461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73</w:t>
            </w:r>
          </w:p>
        </w:tc>
        <w:tc>
          <w:tcPr>
            <w:tcW w:w="1522" w:type="dxa"/>
            <w:noWrap/>
            <w:vAlign w:val="bottom"/>
            <w:hideMark/>
          </w:tcPr>
          <w:p w14:paraId="26D18838" w14:textId="29BADBE9" w:rsidR="00056A0E" w:rsidRPr="000A4F76" w:rsidRDefault="009C0F7D" w:rsidP="00D2698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8</w:t>
            </w:r>
          </w:p>
        </w:tc>
        <w:tc>
          <w:tcPr>
            <w:tcW w:w="1305" w:type="dxa"/>
          </w:tcPr>
          <w:p w14:paraId="6443A192" w14:textId="2BF43061" w:rsidR="00056A0E" w:rsidRPr="000A4F76" w:rsidRDefault="009C0F7D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0</w:t>
            </w:r>
          </w:p>
        </w:tc>
        <w:tc>
          <w:tcPr>
            <w:tcW w:w="2066" w:type="dxa"/>
            <w:noWrap/>
            <w:hideMark/>
          </w:tcPr>
          <w:p w14:paraId="4F638417" w14:textId="26C164C5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37CF4597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u w:val="single"/>
                <w:lang w:eastAsia="nl-NL"/>
              </w:rPr>
              <w:t>&gt;</w:t>
            </w: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25AD8687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0D0EA643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ne</w:t>
            </w:r>
          </w:p>
        </w:tc>
        <w:tc>
          <w:tcPr>
            <w:tcW w:w="2072" w:type="dxa"/>
            <w:noWrap/>
            <w:vAlign w:val="bottom"/>
            <w:hideMark/>
          </w:tcPr>
          <w:p w14:paraId="060D1B2E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aïve</w:t>
            </w:r>
          </w:p>
        </w:tc>
      </w:tr>
      <w:tr w:rsidR="00056A0E" w:rsidRPr="00175683" w14:paraId="48A53218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6C1DEC8E" w14:textId="0C209F5F" w:rsidR="00056A0E" w:rsidRPr="000A4F76" w:rsidRDefault="00264461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74</w:t>
            </w:r>
          </w:p>
        </w:tc>
        <w:tc>
          <w:tcPr>
            <w:tcW w:w="1522" w:type="dxa"/>
            <w:noWrap/>
            <w:vAlign w:val="bottom"/>
            <w:hideMark/>
          </w:tcPr>
          <w:p w14:paraId="5308F840" w14:textId="25833208" w:rsidR="00056A0E" w:rsidRPr="000A4F76" w:rsidRDefault="009C0F7D" w:rsidP="00D2698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355</w:t>
            </w:r>
          </w:p>
        </w:tc>
        <w:tc>
          <w:tcPr>
            <w:tcW w:w="1305" w:type="dxa"/>
          </w:tcPr>
          <w:p w14:paraId="6791BF8D" w14:textId="0E9FDD6B" w:rsidR="00056A0E" w:rsidRPr="000A4F76" w:rsidRDefault="009C0F7D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367</w:t>
            </w:r>
          </w:p>
        </w:tc>
        <w:tc>
          <w:tcPr>
            <w:tcW w:w="2066" w:type="dxa"/>
            <w:noWrap/>
            <w:hideMark/>
          </w:tcPr>
          <w:p w14:paraId="1A28820C" w14:textId="119A4D3C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1F11D530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u w:val="single"/>
                <w:lang w:eastAsia="nl-NL"/>
              </w:rPr>
              <w:t>&gt;</w:t>
            </w: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0A2C4937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60016DFD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ne</w:t>
            </w:r>
          </w:p>
        </w:tc>
        <w:tc>
          <w:tcPr>
            <w:tcW w:w="2072" w:type="dxa"/>
            <w:noWrap/>
            <w:vAlign w:val="bottom"/>
            <w:hideMark/>
          </w:tcPr>
          <w:p w14:paraId="31E566CA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4B7BBD22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047F8CFA" w14:textId="11547862" w:rsidR="00056A0E" w:rsidRPr="00175683" w:rsidRDefault="0026446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76</w:t>
            </w:r>
          </w:p>
        </w:tc>
        <w:tc>
          <w:tcPr>
            <w:tcW w:w="1522" w:type="dxa"/>
            <w:noWrap/>
            <w:vAlign w:val="bottom"/>
            <w:hideMark/>
          </w:tcPr>
          <w:p w14:paraId="2C500686" w14:textId="0C3FD7AD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0</w:t>
            </w:r>
          </w:p>
        </w:tc>
        <w:tc>
          <w:tcPr>
            <w:tcW w:w="1305" w:type="dxa"/>
          </w:tcPr>
          <w:p w14:paraId="704064C8" w14:textId="5E379FC0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5</w:t>
            </w:r>
          </w:p>
        </w:tc>
        <w:tc>
          <w:tcPr>
            <w:tcW w:w="2066" w:type="dxa"/>
            <w:noWrap/>
            <w:hideMark/>
          </w:tcPr>
          <w:p w14:paraId="151702E5" w14:textId="5D6E6C5F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2ED6D838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0331ABB2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3948CDB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072" w:type="dxa"/>
            <w:noWrap/>
            <w:vAlign w:val="bottom"/>
            <w:hideMark/>
          </w:tcPr>
          <w:p w14:paraId="14EC6217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5FB6D0A8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6513A4B4" w14:textId="40057659" w:rsidR="00056A0E" w:rsidRPr="000A4F76" w:rsidRDefault="00264461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77</w:t>
            </w:r>
          </w:p>
        </w:tc>
        <w:tc>
          <w:tcPr>
            <w:tcW w:w="1522" w:type="dxa"/>
            <w:noWrap/>
            <w:vAlign w:val="bottom"/>
            <w:hideMark/>
          </w:tcPr>
          <w:p w14:paraId="3DA2880C" w14:textId="01EBD480" w:rsidR="00056A0E" w:rsidRPr="000A4F76" w:rsidRDefault="009C0F7D" w:rsidP="00D2698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205</w:t>
            </w:r>
          </w:p>
        </w:tc>
        <w:tc>
          <w:tcPr>
            <w:tcW w:w="1305" w:type="dxa"/>
          </w:tcPr>
          <w:p w14:paraId="1FF168A5" w14:textId="52312FF0" w:rsidR="00056A0E" w:rsidRPr="000A4F76" w:rsidRDefault="009C0F7D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84</w:t>
            </w:r>
          </w:p>
        </w:tc>
        <w:tc>
          <w:tcPr>
            <w:tcW w:w="2066" w:type="dxa"/>
            <w:noWrap/>
            <w:hideMark/>
          </w:tcPr>
          <w:p w14:paraId="1F4A1B77" w14:textId="7167388D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790C554E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u w:val="single"/>
                <w:lang w:eastAsia="nl-NL"/>
              </w:rPr>
              <w:t>&gt;</w:t>
            </w: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69319090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D83CE7D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Obesity</w:t>
            </w:r>
          </w:p>
        </w:tc>
        <w:tc>
          <w:tcPr>
            <w:tcW w:w="2072" w:type="dxa"/>
            <w:noWrap/>
            <w:vAlign w:val="bottom"/>
            <w:hideMark/>
          </w:tcPr>
          <w:p w14:paraId="349553A6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3F0FF90B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036FB692" w14:textId="403F6A7F" w:rsidR="00056A0E" w:rsidRPr="00175683" w:rsidRDefault="0026446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79</w:t>
            </w:r>
          </w:p>
        </w:tc>
        <w:tc>
          <w:tcPr>
            <w:tcW w:w="1522" w:type="dxa"/>
            <w:noWrap/>
            <w:vAlign w:val="bottom"/>
            <w:hideMark/>
          </w:tcPr>
          <w:p w14:paraId="6FBBA3FA" w14:textId="1EA5FB7A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3</w:t>
            </w:r>
          </w:p>
        </w:tc>
        <w:tc>
          <w:tcPr>
            <w:tcW w:w="1305" w:type="dxa"/>
          </w:tcPr>
          <w:p w14:paraId="6CCB94D1" w14:textId="60AD4698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9</w:t>
            </w:r>
          </w:p>
        </w:tc>
        <w:tc>
          <w:tcPr>
            <w:tcW w:w="2066" w:type="dxa"/>
            <w:noWrap/>
            <w:hideMark/>
          </w:tcPr>
          <w:p w14:paraId="0C8E9CB8" w14:textId="0B483951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561EEBBA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7B4610D7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A00F2E1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2172756F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72590CF4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62D1ED0A" w14:textId="420C7C3D" w:rsidR="00056A0E" w:rsidRPr="000A4F76" w:rsidRDefault="00264461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80</w:t>
            </w:r>
          </w:p>
        </w:tc>
        <w:tc>
          <w:tcPr>
            <w:tcW w:w="1522" w:type="dxa"/>
            <w:noWrap/>
            <w:vAlign w:val="bottom"/>
            <w:hideMark/>
          </w:tcPr>
          <w:p w14:paraId="2A7F94DE" w14:textId="34847125" w:rsidR="00056A0E" w:rsidRPr="000A4F76" w:rsidRDefault="009C0F7D" w:rsidP="00D2698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00</w:t>
            </w:r>
          </w:p>
        </w:tc>
        <w:tc>
          <w:tcPr>
            <w:tcW w:w="1305" w:type="dxa"/>
          </w:tcPr>
          <w:p w14:paraId="2F03294F" w14:textId="7A906F78" w:rsidR="00056A0E" w:rsidRPr="000A4F76" w:rsidRDefault="009C0F7D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95</w:t>
            </w:r>
          </w:p>
        </w:tc>
        <w:tc>
          <w:tcPr>
            <w:tcW w:w="2066" w:type="dxa"/>
            <w:noWrap/>
            <w:hideMark/>
          </w:tcPr>
          <w:p w14:paraId="7B7EC244" w14:textId="5918FF33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48EF9EB1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u w:val="single"/>
                <w:lang w:eastAsia="nl-NL"/>
              </w:rPr>
              <w:t>&gt;</w:t>
            </w: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2BA7CD09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5F7198DA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2401C115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3DCCBBC5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5D52F409" w14:textId="03A0B826" w:rsidR="00056A0E" w:rsidRPr="00175683" w:rsidRDefault="0026446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82</w:t>
            </w:r>
          </w:p>
        </w:tc>
        <w:tc>
          <w:tcPr>
            <w:tcW w:w="1522" w:type="dxa"/>
            <w:noWrap/>
            <w:vAlign w:val="bottom"/>
            <w:hideMark/>
          </w:tcPr>
          <w:p w14:paraId="5268DFCD" w14:textId="3A9BD5CB" w:rsidR="00056A0E" w:rsidRPr="00175683" w:rsidRDefault="009C0F7D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9</w:t>
            </w:r>
          </w:p>
        </w:tc>
        <w:tc>
          <w:tcPr>
            <w:tcW w:w="1305" w:type="dxa"/>
          </w:tcPr>
          <w:p w14:paraId="7335FE16" w14:textId="5E19E3AD" w:rsidR="00056A0E" w:rsidRPr="00175683" w:rsidRDefault="009C0F7D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2</w:t>
            </w:r>
          </w:p>
        </w:tc>
        <w:tc>
          <w:tcPr>
            <w:tcW w:w="2066" w:type="dxa"/>
            <w:noWrap/>
            <w:hideMark/>
          </w:tcPr>
          <w:p w14:paraId="1C5E8FD8" w14:textId="2754971D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72C1192C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74EFA6AA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8D9C75D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45C1FB26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5BB98C66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724C3BAC" w14:textId="49C91F7B" w:rsidR="00056A0E" w:rsidRPr="000A4F76" w:rsidRDefault="00264461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83</w:t>
            </w:r>
          </w:p>
        </w:tc>
        <w:tc>
          <w:tcPr>
            <w:tcW w:w="1522" w:type="dxa"/>
            <w:noWrap/>
            <w:vAlign w:val="bottom"/>
            <w:hideMark/>
          </w:tcPr>
          <w:p w14:paraId="719A1DC8" w14:textId="367632A9" w:rsidR="00056A0E" w:rsidRPr="000A4F76" w:rsidRDefault="000A4F76" w:rsidP="00D2698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00</w:t>
            </w:r>
          </w:p>
        </w:tc>
        <w:tc>
          <w:tcPr>
            <w:tcW w:w="1305" w:type="dxa"/>
          </w:tcPr>
          <w:p w14:paraId="2DA88BB4" w14:textId="7417A476" w:rsidR="00056A0E" w:rsidRPr="000A4F76" w:rsidRDefault="000A4F76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78</w:t>
            </w:r>
          </w:p>
        </w:tc>
        <w:tc>
          <w:tcPr>
            <w:tcW w:w="2066" w:type="dxa"/>
            <w:noWrap/>
            <w:hideMark/>
          </w:tcPr>
          <w:p w14:paraId="40757BDD" w14:textId="796187ED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761DB103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u w:val="single"/>
                <w:lang w:eastAsia="nl-NL"/>
              </w:rPr>
              <w:t>&gt;</w:t>
            </w: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6C1CB739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4ADFE92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Obesity and 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420BDA11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4B2B9C47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784C172B" w14:textId="348BF16C" w:rsidR="00056A0E" w:rsidRPr="000A4F76" w:rsidRDefault="00264461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85</w:t>
            </w:r>
          </w:p>
        </w:tc>
        <w:tc>
          <w:tcPr>
            <w:tcW w:w="1522" w:type="dxa"/>
            <w:noWrap/>
            <w:vAlign w:val="bottom"/>
            <w:hideMark/>
          </w:tcPr>
          <w:p w14:paraId="1A21BEF7" w14:textId="7F3C95B4" w:rsidR="00056A0E" w:rsidRPr="000A4F76" w:rsidRDefault="000A4F76" w:rsidP="00D2698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93</w:t>
            </w:r>
          </w:p>
        </w:tc>
        <w:tc>
          <w:tcPr>
            <w:tcW w:w="1305" w:type="dxa"/>
          </w:tcPr>
          <w:p w14:paraId="5F3AEE73" w14:textId="314E20B2" w:rsidR="00056A0E" w:rsidRPr="000A4F76" w:rsidRDefault="000A4F76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97</w:t>
            </w:r>
          </w:p>
        </w:tc>
        <w:tc>
          <w:tcPr>
            <w:tcW w:w="2066" w:type="dxa"/>
            <w:noWrap/>
            <w:hideMark/>
          </w:tcPr>
          <w:p w14:paraId="1BA7C441" w14:textId="360454EE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0E209FC6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u w:val="single"/>
                <w:lang w:eastAsia="nl-NL"/>
              </w:rPr>
              <w:t>&gt;</w:t>
            </w: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149E1E36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10F9C8B3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ne</w:t>
            </w:r>
          </w:p>
        </w:tc>
        <w:tc>
          <w:tcPr>
            <w:tcW w:w="2072" w:type="dxa"/>
            <w:noWrap/>
            <w:vAlign w:val="bottom"/>
            <w:hideMark/>
          </w:tcPr>
          <w:p w14:paraId="59952EA7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aïve</w:t>
            </w:r>
          </w:p>
        </w:tc>
      </w:tr>
      <w:tr w:rsidR="00056A0E" w:rsidRPr="00175683" w14:paraId="60953A9D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631720F0" w14:textId="3FE03AA3" w:rsidR="00056A0E" w:rsidRPr="000A4F76" w:rsidRDefault="00264461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86</w:t>
            </w:r>
          </w:p>
        </w:tc>
        <w:tc>
          <w:tcPr>
            <w:tcW w:w="1522" w:type="dxa"/>
            <w:noWrap/>
            <w:vAlign w:val="bottom"/>
            <w:hideMark/>
          </w:tcPr>
          <w:p w14:paraId="09578C87" w14:textId="2C7922D0" w:rsidR="00056A0E" w:rsidRPr="000A4F76" w:rsidRDefault="000A4F76" w:rsidP="00D2698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60</w:t>
            </w:r>
          </w:p>
        </w:tc>
        <w:tc>
          <w:tcPr>
            <w:tcW w:w="1305" w:type="dxa"/>
          </w:tcPr>
          <w:p w14:paraId="45DD360D" w14:textId="78C49CE7" w:rsidR="00056A0E" w:rsidRPr="000A4F76" w:rsidRDefault="000A4F76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593</w:t>
            </w:r>
          </w:p>
        </w:tc>
        <w:tc>
          <w:tcPr>
            <w:tcW w:w="2066" w:type="dxa"/>
            <w:noWrap/>
            <w:hideMark/>
          </w:tcPr>
          <w:p w14:paraId="7EB6DBC0" w14:textId="72DA9042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4819443E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u w:val="single"/>
                <w:lang w:eastAsia="nl-NL"/>
              </w:rPr>
              <w:t>&gt;</w:t>
            </w: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0C5BE328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3C2626D6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None</w:t>
            </w:r>
          </w:p>
        </w:tc>
        <w:tc>
          <w:tcPr>
            <w:tcW w:w="2072" w:type="dxa"/>
            <w:noWrap/>
            <w:vAlign w:val="bottom"/>
            <w:hideMark/>
          </w:tcPr>
          <w:p w14:paraId="1EACA727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194DB9B2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57F682C2" w14:textId="24184EF6" w:rsidR="00056A0E" w:rsidRPr="00175683" w:rsidRDefault="0026446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88</w:t>
            </w:r>
          </w:p>
        </w:tc>
        <w:tc>
          <w:tcPr>
            <w:tcW w:w="1522" w:type="dxa"/>
            <w:noWrap/>
            <w:vAlign w:val="bottom"/>
            <w:hideMark/>
          </w:tcPr>
          <w:p w14:paraId="270331A2" w14:textId="7FB54EE4" w:rsidR="00056A0E" w:rsidRPr="00175683" w:rsidRDefault="000A4F76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7</w:t>
            </w:r>
          </w:p>
        </w:tc>
        <w:tc>
          <w:tcPr>
            <w:tcW w:w="1305" w:type="dxa"/>
          </w:tcPr>
          <w:p w14:paraId="193AD243" w14:textId="4E6E970C" w:rsidR="00056A0E" w:rsidRPr="00175683" w:rsidRDefault="000A4F76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0</w:t>
            </w:r>
          </w:p>
        </w:tc>
        <w:tc>
          <w:tcPr>
            <w:tcW w:w="2066" w:type="dxa"/>
            <w:noWrap/>
            <w:hideMark/>
          </w:tcPr>
          <w:p w14:paraId="4093CF92" w14:textId="526F7726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018EE4F7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61F291CC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31D0368C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072" w:type="dxa"/>
            <w:noWrap/>
            <w:vAlign w:val="bottom"/>
            <w:hideMark/>
          </w:tcPr>
          <w:p w14:paraId="1BC96C55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428E998A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55D999B6" w14:textId="0F4AC51F" w:rsidR="00056A0E" w:rsidRPr="000A4F76" w:rsidRDefault="00264461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89</w:t>
            </w:r>
          </w:p>
        </w:tc>
        <w:tc>
          <w:tcPr>
            <w:tcW w:w="1522" w:type="dxa"/>
            <w:noWrap/>
            <w:vAlign w:val="bottom"/>
            <w:hideMark/>
          </w:tcPr>
          <w:p w14:paraId="17EAAFDD" w14:textId="78878F1B" w:rsidR="00056A0E" w:rsidRPr="000A4F76" w:rsidRDefault="000A4F76" w:rsidP="00D2698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19</w:t>
            </w:r>
          </w:p>
        </w:tc>
        <w:tc>
          <w:tcPr>
            <w:tcW w:w="1305" w:type="dxa"/>
          </w:tcPr>
          <w:p w14:paraId="3C5F727A" w14:textId="1D8C1BF2" w:rsidR="00056A0E" w:rsidRPr="000A4F76" w:rsidRDefault="000A4F76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51</w:t>
            </w:r>
          </w:p>
        </w:tc>
        <w:tc>
          <w:tcPr>
            <w:tcW w:w="2066" w:type="dxa"/>
            <w:noWrap/>
            <w:hideMark/>
          </w:tcPr>
          <w:p w14:paraId="21697579" w14:textId="00A10592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65CC61AC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u w:val="single"/>
                <w:lang w:eastAsia="nl-NL"/>
              </w:rPr>
              <w:t>&gt;</w:t>
            </w: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6CCBDE98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642768A0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Obesity</w:t>
            </w:r>
          </w:p>
        </w:tc>
        <w:tc>
          <w:tcPr>
            <w:tcW w:w="2072" w:type="dxa"/>
            <w:noWrap/>
            <w:vAlign w:val="bottom"/>
            <w:hideMark/>
          </w:tcPr>
          <w:p w14:paraId="56E5A242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60D23C37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73A51B9F" w14:textId="4601165B" w:rsidR="00056A0E" w:rsidRPr="00175683" w:rsidRDefault="0026446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91</w:t>
            </w:r>
          </w:p>
        </w:tc>
        <w:tc>
          <w:tcPr>
            <w:tcW w:w="1522" w:type="dxa"/>
            <w:noWrap/>
            <w:vAlign w:val="bottom"/>
            <w:hideMark/>
          </w:tcPr>
          <w:p w14:paraId="20219076" w14:textId="3EAB4A95" w:rsidR="00056A0E" w:rsidRPr="00175683" w:rsidRDefault="000A4F76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4</w:t>
            </w:r>
          </w:p>
        </w:tc>
        <w:tc>
          <w:tcPr>
            <w:tcW w:w="1305" w:type="dxa"/>
          </w:tcPr>
          <w:p w14:paraId="01BF5011" w14:textId="4C591E6E" w:rsidR="00056A0E" w:rsidRPr="00175683" w:rsidRDefault="000A4F76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8</w:t>
            </w:r>
          </w:p>
        </w:tc>
        <w:tc>
          <w:tcPr>
            <w:tcW w:w="2066" w:type="dxa"/>
            <w:noWrap/>
            <w:hideMark/>
          </w:tcPr>
          <w:p w14:paraId="42AFAF59" w14:textId="34B79441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68E6B0D0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751A0057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018BEF36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7064A9C7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71CAD09B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7C5CF832" w14:textId="03C627FF" w:rsidR="00056A0E" w:rsidRPr="000A4F76" w:rsidRDefault="00264461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lastRenderedPageBreak/>
              <w:t>92</w:t>
            </w:r>
          </w:p>
        </w:tc>
        <w:tc>
          <w:tcPr>
            <w:tcW w:w="1522" w:type="dxa"/>
            <w:noWrap/>
            <w:vAlign w:val="bottom"/>
            <w:hideMark/>
          </w:tcPr>
          <w:p w14:paraId="15AA9DCA" w14:textId="04B97E76" w:rsidR="00056A0E" w:rsidRPr="000A4F76" w:rsidRDefault="000A4F76" w:rsidP="00D2698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38</w:t>
            </w:r>
          </w:p>
        </w:tc>
        <w:tc>
          <w:tcPr>
            <w:tcW w:w="1305" w:type="dxa"/>
          </w:tcPr>
          <w:p w14:paraId="01551F94" w14:textId="6749B31C" w:rsidR="00056A0E" w:rsidRPr="000A4F76" w:rsidRDefault="000A4F76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48</w:t>
            </w:r>
          </w:p>
        </w:tc>
        <w:tc>
          <w:tcPr>
            <w:tcW w:w="2066" w:type="dxa"/>
            <w:noWrap/>
            <w:hideMark/>
          </w:tcPr>
          <w:p w14:paraId="4D73F904" w14:textId="236F5679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7524F5DA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u w:val="single"/>
                <w:lang w:eastAsia="nl-NL"/>
              </w:rPr>
              <w:t>&gt;</w:t>
            </w: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25F89F83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4E0C2D0C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4428F1A3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Previously treated</w:t>
            </w:r>
          </w:p>
        </w:tc>
      </w:tr>
      <w:tr w:rsidR="00056A0E" w:rsidRPr="00175683" w14:paraId="2BB2A688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0CB1B4B6" w14:textId="4A832FF8" w:rsidR="00056A0E" w:rsidRPr="00175683" w:rsidRDefault="00264461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94</w:t>
            </w:r>
          </w:p>
        </w:tc>
        <w:tc>
          <w:tcPr>
            <w:tcW w:w="1522" w:type="dxa"/>
            <w:noWrap/>
            <w:vAlign w:val="bottom"/>
            <w:hideMark/>
          </w:tcPr>
          <w:p w14:paraId="186E5AE6" w14:textId="09D9CB6F" w:rsidR="00056A0E" w:rsidRPr="00175683" w:rsidRDefault="000A4F76" w:rsidP="00D2698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</w:t>
            </w:r>
          </w:p>
        </w:tc>
        <w:tc>
          <w:tcPr>
            <w:tcW w:w="1305" w:type="dxa"/>
          </w:tcPr>
          <w:p w14:paraId="27CC3C9D" w14:textId="035E19E6" w:rsidR="00056A0E" w:rsidRPr="00175683" w:rsidRDefault="000A4F76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</w:t>
            </w:r>
          </w:p>
        </w:tc>
        <w:tc>
          <w:tcPr>
            <w:tcW w:w="2066" w:type="dxa"/>
            <w:noWrap/>
            <w:hideMark/>
          </w:tcPr>
          <w:p w14:paraId="5CA1E68B" w14:textId="39A91D0D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4A165D27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57008845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4A789682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0F32D218" w14:textId="77777777" w:rsidR="00056A0E" w:rsidRPr="00175683" w:rsidRDefault="00056A0E" w:rsidP="00D26987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568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056A0E" w:rsidRPr="00175683" w14:paraId="6B9A3412" w14:textId="77777777" w:rsidTr="00FA7323">
        <w:trPr>
          <w:trHeight w:val="320"/>
        </w:trPr>
        <w:tc>
          <w:tcPr>
            <w:tcW w:w="1563" w:type="dxa"/>
            <w:noWrap/>
            <w:vAlign w:val="bottom"/>
            <w:hideMark/>
          </w:tcPr>
          <w:p w14:paraId="7FAB71A4" w14:textId="2402934B" w:rsidR="00056A0E" w:rsidRPr="000A4F76" w:rsidRDefault="00264461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95</w:t>
            </w:r>
          </w:p>
        </w:tc>
        <w:tc>
          <w:tcPr>
            <w:tcW w:w="1522" w:type="dxa"/>
            <w:noWrap/>
            <w:vAlign w:val="bottom"/>
            <w:hideMark/>
          </w:tcPr>
          <w:p w14:paraId="6F33904B" w14:textId="08801965" w:rsidR="00056A0E" w:rsidRPr="000A4F76" w:rsidRDefault="000A4F76" w:rsidP="00D2698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1</w:t>
            </w:r>
          </w:p>
        </w:tc>
        <w:tc>
          <w:tcPr>
            <w:tcW w:w="1305" w:type="dxa"/>
          </w:tcPr>
          <w:p w14:paraId="26FF198F" w14:textId="7E3B886D" w:rsidR="00056A0E" w:rsidRPr="000A4F76" w:rsidRDefault="000A4F76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8</w:t>
            </w:r>
          </w:p>
        </w:tc>
        <w:tc>
          <w:tcPr>
            <w:tcW w:w="2066" w:type="dxa"/>
            <w:noWrap/>
            <w:hideMark/>
          </w:tcPr>
          <w:p w14:paraId="283386DB" w14:textId="613E1D83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  <w:hideMark/>
          </w:tcPr>
          <w:p w14:paraId="5BC951E7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u w:val="single"/>
                <w:lang w:eastAsia="nl-NL"/>
              </w:rPr>
              <w:t>&gt;</w:t>
            </w: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  <w:vAlign w:val="bottom"/>
            <w:hideMark/>
          </w:tcPr>
          <w:p w14:paraId="5557FCA8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2B84AEE5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Obesity and diabetes</w:t>
            </w:r>
          </w:p>
        </w:tc>
        <w:tc>
          <w:tcPr>
            <w:tcW w:w="2072" w:type="dxa"/>
            <w:noWrap/>
            <w:vAlign w:val="bottom"/>
            <w:hideMark/>
          </w:tcPr>
          <w:p w14:paraId="1C365651" w14:textId="77777777" w:rsidR="00056A0E" w:rsidRPr="000A4F76" w:rsidRDefault="00056A0E" w:rsidP="00D2698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</w:pPr>
            <w:r w:rsidRPr="000A4F76">
              <w:rPr>
                <w:rFonts w:ascii="Aptos Narrow" w:eastAsia="Times New Roman" w:hAnsi="Aptos Narrow" w:cs="Times New Roman"/>
                <w:b/>
                <w:bCs/>
                <w:color w:val="000000"/>
                <w:lang w:eastAsia="nl-NL"/>
              </w:rPr>
              <w:t>Previously treated</w:t>
            </w:r>
          </w:p>
        </w:tc>
      </w:tr>
    </w:tbl>
    <w:bookmarkEnd w:id="1"/>
    <w:p w14:paraId="46733F20" w14:textId="0B5310ED" w:rsidR="0075164A" w:rsidRPr="00175683" w:rsidRDefault="0075164A">
      <w:pPr>
        <w:rPr>
          <w:lang w:val="en-US"/>
        </w:rPr>
      </w:pPr>
      <w:r w:rsidRPr="00175683">
        <w:rPr>
          <w:lang w:val="en-US"/>
        </w:rPr>
        <w:t xml:space="preserve">SBP: systolic blood pressure. Profiles in bold indicate the ones used for analysis. </w:t>
      </w:r>
    </w:p>
    <w:sectPr w:rsidR="0075164A" w:rsidRPr="00175683" w:rsidSect="0078297B">
      <w:footerReference w:type="even" r:id="rId6"/>
      <w:footerReference w:type="default" r:id="rId7"/>
      <w:pgSz w:w="16820" w:h="11900" w:orient="landscape"/>
      <w:pgMar w:top="1417" w:right="1418" w:bottom="141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32ECF7" w14:textId="77777777" w:rsidR="00EC4D90" w:rsidRDefault="00EC4D90" w:rsidP="003237FA">
      <w:r>
        <w:separator/>
      </w:r>
    </w:p>
  </w:endnote>
  <w:endnote w:type="continuationSeparator" w:id="0">
    <w:p w14:paraId="55C7246C" w14:textId="77777777" w:rsidR="00EC4D90" w:rsidRDefault="00EC4D90" w:rsidP="00323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9099972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DBF665" w14:textId="763185AA" w:rsidR="003237FA" w:rsidRDefault="003237FA" w:rsidP="00BE6C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136378" w14:textId="77777777" w:rsidR="003237FA" w:rsidRDefault="003237FA" w:rsidP="003237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352316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3988CF" w14:textId="2123C07E" w:rsidR="003237FA" w:rsidRDefault="003237FA" w:rsidP="00BE6C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B3DF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7203261" w14:textId="77777777" w:rsidR="003237FA" w:rsidRDefault="003237FA" w:rsidP="003237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21F6B9" w14:textId="77777777" w:rsidR="00EC4D90" w:rsidRDefault="00EC4D90" w:rsidP="003237FA">
      <w:r>
        <w:separator/>
      </w:r>
    </w:p>
  </w:footnote>
  <w:footnote w:type="continuationSeparator" w:id="0">
    <w:p w14:paraId="197898EE" w14:textId="77777777" w:rsidR="00EC4D90" w:rsidRDefault="00EC4D90" w:rsidP="00323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A69"/>
    <w:rsid w:val="00007463"/>
    <w:rsid w:val="00015C94"/>
    <w:rsid w:val="000213C0"/>
    <w:rsid w:val="00021FC0"/>
    <w:rsid w:val="0002227E"/>
    <w:rsid w:val="000223A3"/>
    <w:rsid w:val="000227C6"/>
    <w:rsid w:val="0002354C"/>
    <w:rsid w:val="000247CA"/>
    <w:rsid w:val="00026DF2"/>
    <w:rsid w:val="00027C31"/>
    <w:rsid w:val="00032575"/>
    <w:rsid w:val="00033C7F"/>
    <w:rsid w:val="00035246"/>
    <w:rsid w:val="00037030"/>
    <w:rsid w:val="000438FC"/>
    <w:rsid w:val="0004590B"/>
    <w:rsid w:val="0004751C"/>
    <w:rsid w:val="0005282D"/>
    <w:rsid w:val="00055E7E"/>
    <w:rsid w:val="00056A0E"/>
    <w:rsid w:val="00063041"/>
    <w:rsid w:val="00067AD5"/>
    <w:rsid w:val="00070510"/>
    <w:rsid w:val="00072E27"/>
    <w:rsid w:val="00072F71"/>
    <w:rsid w:val="00076C51"/>
    <w:rsid w:val="000924F4"/>
    <w:rsid w:val="00095242"/>
    <w:rsid w:val="000965E8"/>
    <w:rsid w:val="000979F8"/>
    <w:rsid w:val="000A3271"/>
    <w:rsid w:val="000A4E56"/>
    <w:rsid w:val="000A4F76"/>
    <w:rsid w:val="000A589C"/>
    <w:rsid w:val="000A5AEC"/>
    <w:rsid w:val="000A6E6E"/>
    <w:rsid w:val="000B351C"/>
    <w:rsid w:val="000B60C4"/>
    <w:rsid w:val="000C25AC"/>
    <w:rsid w:val="000C4740"/>
    <w:rsid w:val="000C4C0B"/>
    <w:rsid w:val="000D6D81"/>
    <w:rsid w:val="000E4DC2"/>
    <w:rsid w:val="000F31EE"/>
    <w:rsid w:val="000F5453"/>
    <w:rsid w:val="000F7105"/>
    <w:rsid w:val="00100B99"/>
    <w:rsid w:val="00101BB8"/>
    <w:rsid w:val="00103886"/>
    <w:rsid w:val="00111222"/>
    <w:rsid w:val="001173F9"/>
    <w:rsid w:val="00126751"/>
    <w:rsid w:val="0013469C"/>
    <w:rsid w:val="001405FF"/>
    <w:rsid w:val="0014293F"/>
    <w:rsid w:val="0014761D"/>
    <w:rsid w:val="00155E5A"/>
    <w:rsid w:val="00164B04"/>
    <w:rsid w:val="0016748D"/>
    <w:rsid w:val="00170744"/>
    <w:rsid w:val="001712F3"/>
    <w:rsid w:val="00175683"/>
    <w:rsid w:val="00177FC8"/>
    <w:rsid w:val="00180844"/>
    <w:rsid w:val="00182753"/>
    <w:rsid w:val="00183A39"/>
    <w:rsid w:val="001916C3"/>
    <w:rsid w:val="001928BB"/>
    <w:rsid w:val="0019311D"/>
    <w:rsid w:val="0019389D"/>
    <w:rsid w:val="00197282"/>
    <w:rsid w:val="00197B68"/>
    <w:rsid w:val="001A11EB"/>
    <w:rsid w:val="001B689F"/>
    <w:rsid w:val="001C158C"/>
    <w:rsid w:val="001C1D82"/>
    <w:rsid w:val="001C2923"/>
    <w:rsid w:val="001C3E5E"/>
    <w:rsid w:val="001C4A82"/>
    <w:rsid w:val="001C58A2"/>
    <w:rsid w:val="001C7204"/>
    <w:rsid w:val="001D0158"/>
    <w:rsid w:val="001D6BF5"/>
    <w:rsid w:val="001E773A"/>
    <w:rsid w:val="001F30A0"/>
    <w:rsid w:val="001F4FDD"/>
    <w:rsid w:val="002035D6"/>
    <w:rsid w:val="002049C1"/>
    <w:rsid w:val="00205C72"/>
    <w:rsid w:val="00205D9E"/>
    <w:rsid w:val="002148D4"/>
    <w:rsid w:val="0022235F"/>
    <w:rsid w:val="00223ED3"/>
    <w:rsid w:val="00226016"/>
    <w:rsid w:val="002277C6"/>
    <w:rsid w:val="00233C34"/>
    <w:rsid w:val="0024093D"/>
    <w:rsid w:val="00241730"/>
    <w:rsid w:val="00242DE2"/>
    <w:rsid w:val="00245C09"/>
    <w:rsid w:val="00246FFF"/>
    <w:rsid w:val="0025034E"/>
    <w:rsid w:val="002575E3"/>
    <w:rsid w:val="002619F2"/>
    <w:rsid w:val="00261FC5"/>
    <w:rsid w:val="00262B7D"/>
    <w:rsid w:val="00264461"/>
    <w:rsid w:val="002705AF"/>
    <w:rsid w:val="00270EA5"/>
    <w:rsid w:val="0027166B"/>
    <w:rsid w:val="00274276"/>
    <w:rsid w:val="002767EE"/>
    <w:rsid w:val="00282D2E"/>
    <w:rsid w:val="00284AC4"/>
    <w:rsid w:val="002854A7"/>
    <w:rsid w:val="00285B6A"/>
    <w:rsid w:val="00292EA5"/>
    <w:rsid w:val="00293767"/>
    <w:rsid w:val="002948E4"/>
    <w:rsid w:val="002A0A59"/>
    <w:rsid w:val="002A2446"/>
    <w:rsid w:val="002A2881"/>
    <w:rsid w:val="002A28E1"/>
    <w:rsid w:val="002B126D"/>
    <w:rsid w:val="002B1838"/>
    <w:rsid w:val="002B37D9"/>
    <w:rsid w:val="002B5474"/>
    <w:rsid w:val="002B5DB0"/>
    <w:rsid w:val="002C10B3"/>
    <w:rsid w:val="002C4C0D"/>
    <w:rsid w:val="002C4C0F"/>
    <w:rsid w:val="002C5A82"/>
    <w:rsid w:val="002D0133"/>
    <w:rsid w:val="002D1B10"/>
    <w:rsid w:val="002E0F03"/>
    <w:rsid w:val="002E1992"/>
    <w:rsid w:val="002E38AB"/>
    <w:rsid w:val="002F44E1"/>
    <w:rsid w:val="002F72AC"/>
    <w:rsid w:val="00302A45"/>
    <w:rsid w:val="003037A6"/>
    <w:rsid w:val="00304551"/>
    <w:rsid w:val="00311039"/>
    <w:rsid w:val="00322954"/>
    <w:rsid w:val="003237FA"/>
    <w:rsid w:val="00327946"/>
    <w:rsid w:val="003360F3"/>
    <w:rsid w:val="00341ACD"/>
    <w:rsid w:val="00342A7A"/>
    <w:rsid w:val="00343045"/>
    <w:rsid w:val="003435AA"/>
    <w:rsid w:val="0034612C"/>
    <w:rsid w:val="00350951"/>
    <w:rsid w:val="0035125C"/>
    <w:rsid w:val="00351E95"/>
    <w:rsid w:val="00351FD7"/>
    <w:rsid w:val="00356C54"/>
    <w:rsid w:val="00356E1F"/>
    <w:rsid w:val="0036152A"/>
    <w:rsid w:val="00362992"/>
    <w:rsid w:val="003629BB"/>
    <w:rsid w:val="003662C0"/>
    <w:rsid w:val="003666A5"/>
    <w:rsid w:val="003667B5"/>
    <w:rsid w:val="00370B6D"/>
    <w:rsid w:val="00372450"/>
    <w:rsid w:val="00373BD0"/>
    <w:rsid w:val="0038296C"/>
    <w:rsid w:val="00391490"/>
    <w:rsid w:val="00392588"/>
    <w:rsid w:val="003A2A32"/>
    <w:rsid w:val="003A760D"/>
    <w:rsid w:val="003A7A5E"/>
    <w:rsid w:val="003B23A0"/>
    <w:rsid w:val="003B266C"/>
    <w:rsid w:val="003B3DF3"/>
    <w:rsid w:val="003B5CFA"/>
    <w:rsid w:val="003C5AAB"/>
    <w:rsid w:val="003C6DD8"/>
    <w:rsid w:val="003C79BB"/>
    <w:rsid w:val="003D1FC8"/>
    <w:rsid w:val="003D2E9D"/>
    <w:rsid w:val="003D5C89"/>
    <w:rsid w:val="003E1F8F"/>
    <w:rsid w:val="003E55DE"/>
    <w:rsid w:val="003E6E6E"/>
    <w:rsid w:val="003F3BE9"/>
    <w:rsid w:val="003F4003"/>
    <w:rsid w:val="00400B1C"/>
    <w:rsid w:val="00400F2C"/>
    <w:rsid w:val="00401409"/>
    <w:rsid w:val="004020EA"/>
    <w:rsid w:val="0040212D"/>
    <w:rsid w:val="00411C26"/>
    <w:rsid w:val="004127D6"/>
    <w:rsid w:val="0041351F"/>
    <w:rsid w:val="004152C9"/>
    <w:rsid w:val="00425979"/>
    <w:rsid w:val="00425B34"/>
    <w:rsid w:val="00425EAD"/>
    <w:rsid w:val="0042786D"/>
    <w:rsid w:val="00430A5D"/>
    <w:rsid w:val="0043140E"/>
    <w:rsid w:val="00431BD4"/>
    <w:rsid w:val="00432766"/>
    <w:rsid w:val="00433741"/>
    <w:rsid w:val="00433BA8"/>
    <w:rsid w:val="00447E61"/>
    <w:rsid w:val="00450EA4"/>
    <w:rsid w:val="00453694"/>
    <w:rsid w:val="00454207"/>
    <w:rsid w:val="00460488"/>
    <w:rsid w:val="0046183A"/>
    <w:rsid w:val="004652FB"/>
    <w:rsid w:val="00466B1F"/>
    <w:rsid w:val="00467D08"/>
    <w:rsid w:val="00470061"/>
    <w:rsid w:val="00472152"/>
    <w:rsid w:val="004729B9"/>
    <w:rsid w:val="00474711"/>
    <w:rsid w:val="004766EF"/>
    <w:rsid w:val="004845FC"/>
    <w:rsid w:val="00486B52"/>
    <w:rsid w:val="004870F6"/>
    <w:rsid w:val="00491A03"/>
    <w:rsid w:val="00491E28"/>
    <w:rsid w:val="00495A2C"/>
    <w:rsid w:val="004A47B5"/>
    <w:rsid w:val="004B0ED0"/>
    <w:rsid w:val="004B4194"/>
    <w:rsid w:val="004B516B"/>
    <w:rsid w:val="004C2474"/>
    <w:rsid w:val="004C29EB"/>
    <w:rsid w:val="004C6E5A"/>
    <w:rsid w:val="004D358C"/>
    <w:rsid w:val="004D3AE5"/>
    <w:rsid w:val="004D5F0A"/>
    <w:rsid w:val="004E009D"/>
    <w:rsid w:val="004E1C5A"/>
    <w:rsid w:val="004E1F79"/>
    <w:rsid w:val="004E23AF"/>
    <w:rsid w:val="004E3DC2"/>
    <w:rsid w:val="004E5008"/>
    <w:rsid w:val="004E586E"/>
    <w:rsid w:val="004F37DA"/>
    <w:rsid w:val="004F5BE4"/>
    <w:rsid w:val="005026A0"/>
    <w:rsid w:val="00513F6E"/>
    <w:rsid w:val="005159FD"/>
    <w:rsid w:val="00515FF8"/>
    <w:rsid w:val="00523D12"/>
    <w:rsid w:val="00524AF0"/>
    <w:rsid w:val="00525B49"/>
    <w:rsid w:val="0053070F"/>
    <w:rsid w:val="00531A1D"/>
    <w:rsid w:val="005353B8"/>
    <w:rsid w:val="00535CF0"/>
    <w:rsid w:val="00562BB0"/>
    <w:rsid w:val="0056379C"/>
    <w:rsid w:val="00563F87"/>
    <w:rsid w:val="00565FEE"/>
    <w:rsid w:val="00574140"/>
    <w:rsid w:val="00582657"/>
    <w:rsid w:val="005834E0"/>
    <w:rsid w:val="005859F9"/>
    <w:rsid w:val="00585D24"/>
    <w:rsid w:val="00591DC8"/>
    <w:rsid w:val="00591FF4"/>
    <w:rsid w:val="005935B7"/>
    <w:rsid w:val="005A4511"/>
    <w:rsid w:val="005A5726"/>
    <w:rsid w:val="005A734F"/>
    <w:rsid w:val="005A77C3"/>
    <w:rsid w:val="005B7B4B"/>
    <w:rsid w:val="005C5CF0"/>
    <w:rsid w:val="005C61A1"/>
    <w:rsid w:val="005D0D34"/>
    <w:rsid w:val="005D4467"/>
    <w:rsid w:val="005D53F5"/>
    <w:rsid w:val="005D6A46"/>
    <w:rsid w:val="005E3699"/>
    <w:rsid w:val="005F0F57"/>
    <w:rsid w:val="005F5A54"/>
    <w:rsid w:val="00604EC4"/>
    <w:rsid w:val="006064C5"/>
    <w:rsid w:val="006074EA"/>
    <w:rsid w:val="006075BC"/>
    <w:rsid w:val="006100F7"/>
    <w:rsid w:val="00611749"/>
    <w:rsid w:val="006138EA"/>
    <w:rsid w:val="0061408C"/>
    <w:rsid w:val="00615CA4"/>
    <w:rsid w:val="00622707"/>
    <w:rsid w:val="00623364"/>
    <w:rsid w:val="006238ED"/>
    <w:rsid w:val="00630CA3"/>
    <w:rsid w:val="006311C9"/>
    <w:rsid w:val="006328DA"/>
    <w:rsid w:val="00633C17"/>
    <w:rsid w:val="00655878"/>
    <w:rsid w:val="00656420"/>
    <w:rsid w:val="00657EA0"/>
    <w:rsid w:val="00657ECD"/>
    <w:rsid w:val="006641A9"/>
    <w:rsid w:val="00665B9B"/>
    <w:rsid w:val="006660D0"/>
    <w:rsid w:val="0067157F"/>
    <w:rsid w:val="0067669F"/>
    <w:rsid w:val="006777E2"/>
    <w:rsid w:val="00680F02"/>
    <w:rsid w:val="00684AB0"/>
    <w:rsid w:val="00693453"/>
    <w:rsid w:val="00693997"/>
    <w:rsid w:val="006A5900"/>
    <w:rsid w:val="006B119B"/>
    <w:rsid w:val="006B1956"/>
    <w:rsid w:val="006B40FC"/>
    <w:rsid w:val="006C083C"/>
    <w:rsid w:val="006C198B"/>
    <w:rsid w:val="006C1F61"/>
    <w:rsid w:val="006C44AB"/>
    <w:rsid w:val="006C55B6"/>
    <w:rsid w:val="006C77A2"/>
    <w:rsid w:val="006D4277"/>
    <w:rsid w:val="006D4946"/>
    <w:rsid w:val="006D5B5A"/>
    <w:rsid w:val="006D7B6A"/>
    <w:rsid w:val="006E37AD"/>
    <w:rsid w:val="006E5473"/>
    <w:rsid w:val="006E60CB"/>
    <w:rsid w:val="006F2137"/>
    <w:rsid w:val="006F358F"/>
    <w:rsid w:val="007100DB"/>
    <w:rsid w:val="00715342"/>
    <w:rsid w:val="00715961"/>
    <w:rsid w:val="0071729A"/>
    <w:rsid w:val="00717C37"/>
    <w:rsid w:val="00731C1B"/>
    <w:rsid w:val="00732BC8"/>
    <w:rsid w:val="007336EA"/>
    <w:rsid w:val="007434DA"/>
    <w:rsid w:val="0074489C"/>
    <w:rsid w:val="00744CF5"/>
    <w:rsid w:val="00747E15"/>
    <w:rsid w:val="00750914"/>
    <w:rsid w:val="00750BD7"/>
    <w:rsid w:val="00751053"/>
    <w:rsid w:val="0075164A"/>
    <w:rsid w:val="00752109"/>
    <w:rsid w:val="007564E8"/>
    <w:rsid w:val="0077177B"/>
    <w:rsid w:val="007733DA"/>
    <w:rsid w:val="00773C33"/>
    <w:rsid w:val="00777F37"/>
    <w:rsid w:val="00781581"/>
    <w:rsid w:val="0078297B"/>
    <w:rsid w:val="00783F79"/>
    <w:rsid w:val="00785F3E"/>
    <w:rsid w:val="00786FA7"/>
    <w:rsid w:val="00794E90"/>
    <w:rsid w:val="007952BA"/>
    <w:rsid w:val="0079694D"/>
    <w:rsid w:val="00796EDD"/>
    <w:rsid w:val="007A2297"/>
    <w:rsid w:val="007A738A"/>
    <w:rsid w:val="007B5F44"/>
    <w:rsid w:val="007C1C98"/>
    <w:rsid w:val="007C225E"/>
    <w:rsid w:val="007C308E"/>
    <w:rsid w:val="007C5D8E"/>
    <w:rsid w:val="007C6B1D"/>
    <w:rsid w:val="007C6B6D"/>
    <w:rsid w:val="007D0888"/>
    <w:rsid w:val="007D0DEB"/>
    <w:rsid w:val="007E4D6F"/>
    <w:rsid w:val="007E50A1"/>
    <w:rsid w:val="007E7425"/>
    <w:rsid w:val="007F2D54"/>
    <w:rsid w:val="007F7DF7"/>
    <w:rsid w:val="00801416"/>
    <w:rsid w:val="0080157A"/>
    <w:rsid w:val="0082120C"/>
    <w:rsid w:val="0082441A"/>
    <w:rsid w:val="008266F9"/>
    <w:rsid w:val="0082694F"/>
    <w:rsid w:val="00833535"/>
    <w:rsid w:val="00833F42"/>
    <w:rsid w:val="00836F33"/>
    <w:rsid w:val="00842DBF"/>
    <w:rsid w:val="00845105"/>
    <w:rsid w:val="008451BF"/>
    <w:rsid w:val="00847886"/>
    <w:rsid w:val="00851D96"/>
    <w:rsid w:val="00852C90"/>
    <w:rsid w:val="00854FB3"/>
    <w:rsid w:val="0085628E"/>
    <w:rsid w:val="00856DAD"/>
    <w:rsid w:val="00856FD4"/>
    <w:rsid w:val="00860419"/>
    <w:rsid w:val="008611FD"/>
    <w:rsid w:val="0086122D"/>
    <w:rsid w:val="00861CDF"/>
    <w:rsid w:val="00863575"/>
    <w:rsid w:val="008667D0"/>
    <w:rsid w:val="00872A9A"/>
    <w:rsid w:val="0087571E"/>
    <w:rsid w:val="0087601E"/>
    <w:rsid w:val="00882A90"/>
    <w:rsid w:val="00891338"/>
    <w:rsid w:val="00891AB1"/>
    <w:rsid w:val="00894F82"/>
    <w:rsid w:val="00896551"/>
    <w:rsid w:val="008A144B"/>
    <w:rsid w:val="008A3725"/>
    <w:rsid w:val="008A5AD5"/>
    <w:rsid w:val="008A6A15"/>
    <w:rsid w:val="008B1993"/>
    <w:rsid w:val="008B20FB"/>
    <w:rsid w:val="008B398F"/>
    <w:rsid w:val="008B4595"/>
    <w:rsid w:val="008C3116"/>
    <w:rsid w:val="008C5108"/>
    <w:rsid w:val="008C6DC0"/>
    <w:rsid w:val="008C71E1"/>
    <w:rsid w:val="008D4365"/>
    <w:rsid w:val="008D4E85"/>
    <w:rsid w:val="008D5EEF"/>
    <w:rsid w:val="008D6163"/>
    <w:rsid w:val="008D7A5C"/>
    <w:rsid w:val="008E1A2A"/>
    <w:rsid w:val="008E33AB"/>
    <w:rsid w:val="008F0998"/>
    <w:rsid w:val="008F2624"/>
    <w:rsid w:val="008F3668"/>
    <w:rsid w:val="009011E5"/>
    <w:rsid w:val="00903560"/>
    <w:rsid w:val="00907207"/>
    <w:rsid w:val="009073E3"/>
    <w:rsid w:val="00907A5D"/>
    <w:rsid w:val="009106C1"/>
    <w:rsid w:val="0091463D"/>
    <w:rsid w:val="009243B3"/>
    <w:rsid w:val="00926B67"/>
    <w:rsid w:val="009276B3"/>
    <w:rsid w:val="00927A45"/>
    <w:rsid w:val="009300D2"/>
    <w:rsid w:val="0093145A"/>
    <w:rsid w:val="00933BD5"/>
    <w:rsid w:val="009369ED"/>
    <w:rsid w:val="00936DF9"/>
    <w:rsid w:val="00945316"/>
    <w:rsid w:val="009474F7"/>
    <w:rsid w:val="009522F1"/>
    <w:rsid w:val="00957FC2"/>
    <w:rsid w:val="00960117"/>
    <w:rsid w:val="00960D30"/>
    <w:rsid w:val="00964357"/>
    <w:rsid w:val="009645EA"/>
    <w:rsid w:val="00964A33"/>
    <w:rsid w:val="00964C1B"/>
    <w:rsid w:val="00965A15"/>
    <w:rsid w:val="009714E2"/>
    <w:rsid w:val="009737A1"/>
    <w:rsid w:val="00974056"/>
    <w:rsid w:val="00985405"/>
    <w:rsid w:val="009864D4"/>
    <w:rsid w:val="00994275"/>
    <w:rsid w:val="009A2022"/>
    <w:rsid w:val="009A5943"/>
    <w:rsid w:val="009A600A"/>
    <w:rsid w:val="009A6542"/>
    <w:rsid w:val="009A72D0"/>
    <w:rsid w:val="009B23EC"/>
    <w:rsid w:val="009C0F7D"/>
    <w:rsid w:val="009C1784"/>
    <w:rsid w:val="009C40DB"/>
    <w:rsid w:val="009D5E73"/>
    <w:rsid w:val="009D76AF"/>
    <w:rsid w:val="009D7AE8"/>
    <w:rsid w:val="009E0D98"/>
    <w:rsid w:val="009E1C26"/>
    <w:rsid w:val="009E343A"/>
    <w:rsid w:val="009E5A16"/>
    <w:rsid w:val="009E7E9D"/>
    <w:rsid w:val="009F31B8"/>
    <w:rsid w:val="009F5EF5"/>
    <w:rsid w:val="009F7D6C"/>
    <w:rsid w:val="00A06002"/>
    <w:rsid w:val="00A128E8"/>
    <w:rsid w:val="00A20204"/>
    <w:rsid w:val="00A202E5"/>
    <w:rsid w:val="00A220B1"/>
    <w:rsid w:val="00A22100"/>
    <w:rsid w:val="00A40E19"/>
    <w:rsid w:val="00A41153"/>
    <w:rsid w:val="00A41930"/>
    <w:rsid w:val="00A45977"/>
    <w:rsid w:val="00A52187"/>
    <w:rsid w:val="00A52DAF"/>
    <w:rsid w:val="00A54DF4"/>
    <w:rsid w:val="00A621BB"/>
    <w:rsid w:val="00A66165"/>
    <w:rsid w:val="00A704D0"/>
    <w:rsid w:val="00A71EA0"/>
    <w:rsid w:val="00A71FF9"/>
    <w:rsid w:val="00A80D40"/>
    <w:rsid w:val="00A82BFC"/>
    <w:rsid w:val="00A84B4E"/>
    <w:rsid w:val="00A853F9"/>
    <w:rsid w:val="00A90156"/>
    <w:rsid w:val="00A92B44"/>
    <w:rsid w:val="00A93988"/>
    <w:rsid w:val="00A966DD"/>
    <w:rsid w:val="00AA285C"/>
    <w:rsid w:val="00AA4842"/>
    <w:rsid w:val="00AA5AFB"/>
    <w:rsid w:val="00AA7BCD"/>
    <w:rsid w:val="00AB0EBF"/>
    <w:rsid w:val="00AB2256"/>
    <w:rsid w:val="00AB41F7"/>
    <w:rsid w:val="00AB4CE7"/>
    <w:rsid w:val="00AB54F0"/>
    <w:rsid w:val="00AC078E"/>
    <w:rsid w:val="00AC40BE"/>
    <w:rsid w:val="00AD3131"/>
    <w:rsid w:val="00AE04EF"/>
    <w:rsid w:val="00AE18C5"/>
    <w:rsid w:val="00AE239D"/>
    <w:rsid w:val="00AE2BD0"/>
    <w:rsid w:val="00AE38EC"/>
    <w:rsid w:val="00AF27CF"/>
    <w:rsid w:val="00AF3810"/>
    <w:rsid w:val="00B03D02"/>
    <w:rsid w:val="00B10ED1"/>
    <w:rsid w:val="00B147B6"/>
    <w:rsid w:val="00B14FAC"/>
    <w:rsid w:val="00B21329"/>
    <w:rsid w:val="00B2297B"/>
    <w:rsid w:val="00B24BCE"/>
    <w:rsid w:val="00B30ADB"/>
    <w:rsid w:val="00B3279D"/>
    <w:rsid w:val="00B328D6"/>
    <w:rsid w:val="00B3339B"/>
    <w:rsid w:val="00B656BB"/>
    <w:rsid w:val="00B70D52"/>
    <w:rsid w:val="00B7287E"/>
    <w:rsid w:val="00B76D1E"/>
    <w:rsid w:val="00B82040"/>
    <w:rsid w:val="00B84D5F"/>
    <w:rsid w:val="00B86045"/>
    <w:rsid w:val="00B925CF"/>
    <w:rsid w:val="00BA6AF3"/>
    <w:rsid w:val="00BA75F4"/>
    <w:rsid w:val="00BB1050"/>
    <w:rsid w:val="00BB377A"/>
    <w:rsid w:val="00BB4DCB"/>
    <w:rsid w:val="00BB76DA"/>
    <w:rsid w:val="00BC1E58"/>
    <w:rsid w:val="00BC1F6F"/>
    <w:rsid w:val="00BC7ACD"/>
    <w:rsid w:val="00BD30DC"/>
    <w:rsid w:val="00BD3788"/>
    <w:rsid w:val="00BD5E4D"/>
    <w:rsid w:val="00BE0B23"/>
    <w:rsid w:val="00BE6A20"/>
    <w:rsid w:val="00BE6A40"/>
    <w:rsid w:val="00BE7F26"/>
    <w:rsid w:val="00BF0227"/>
    <w:rsid w:val="00BF0987"/>
    <w:rsid w:val="00BF1DF8"/>
    <w:rsid w:val="00C01A83"/>
    <w:rsid w:val="00C026B9"/>
    <w:rsid w:val="00C0517E"/>
    <w:rsid w:val="00C05E09"/>
    <w:rsid w:val="00C11133"/>
    <w:rsid w:val="00C124EE"/>
    <w:rsid w:val="00C1609F"/>
    <w:rsid w:val="00C1688C"/>
    <w:rsid w:val="00C21B79"/>
    <w:rsid w:val="00C2471C"/>
    <w:rsid w:val="00C2567F"/>
    <w:rsid w:val="00C332D7"/>
    <w:rsid w:val="00C333D4"/>
    <w:rsid w:val="00C35058"/>
    <w:rsid w:val="00C35A61"/>
    <w:rsid w:val="00C439AE"/>
    <w:rsid w:val="00C53D0B"/>
    <w:rsid w:val="00C53EF8"/>
    <w:rsid w:val="00C54D2D"/>
    <w:rsid w:val="00C56C27"/>
    <w:rsid w:val="00C57524"/>
    <w:rsid w:val="00C608CF"/>
    <w:rsid w:val="00C60BF2"/>
    <w:rsid w:val="00C60FEA"/>
    <w:rsid w:val="00C614BD"/>
    <w:rsid w:val="00C66547"/>
    <w:rsid w:val="00C7089B"/>
    <w:rsid w:val="00C70E90"/>
    <w:rsid w:val="00C71078"/>
    <w:rsid w:val="00C73999"/>
    <w:rsid w:val="00C74C9D"/>
    <w:rsid w:val="00C74D06"/>
    <w:rsid w:val="00C75675"/>
    <w:rsid w:val="00C77BE0"/>
    <w:rsid w:val="00C813B2"/>
    <w:rsid w:val="00C815AE"/>
    <w:rsid w:val="00C876F8"/>
    <w:rsid w:val="00C900F6"/>
    <w:rsid w:val="00C91B37"/>
    <w:rsid w:val="00C92BF6"/>
    <w:rsid w:val="00C979E9"/>
    <w:rsid w:val="00CA1948"/>
    <w:rsid w:val="00CA3E70"/>
    <w:rsid w:val="00CA6183"/>
    <w:rsid w:val="00CB547F"/>
    <w:rsid w:val="00CB5753"/>
    <w:rsid w:val="00CB60C3"/>
    <w:rsid w:val="00CB72C7"/>
    <w:rsid w:val="00CC2DA9"/>
    <w:rsid w:val="00CC73AE"/>
    <w:rsid w:val="00CD1715"/>
    <w:rsid w:val="00CE1025"/>
    <w:rsid w:val="00CE198D"/>
    <w:rsid w:val="00CE5F9C"/>
    <w:rsid w:val="00CE6830"/>
    <w:rsid w:val="00CF1741"/>
    <w:rsid w:val="00CF1CBE"/>
    <w:rsid w:val="00CF216F"/>
    <w:rsid w:val="00CF3673"/>
    <w:rsid w:val="00CF7181"/>
    <w:rsid w:val="00D02FBE"/>
    <w:rsid w:val="00D03A8A"/>
    <w:rsid w:val="00D03B4D"/>
    <w:rsid w:val="00D073B6"/>
    <w:rsid w:val="00D130BA"/>
    <w:rsid w:val="00D222BE"/>
    <w:rsid w:val="00D24D1E"/>
    <w:rsid w:val="00D26662"/>
    <w:rsid w:val="00D26987"/>
    <w:rsid w:val="00D27608"/>
    <w:rsid w:val="00D30A69"/>
    <w:rsid w:val="00D31D6B"/>
    <w:rsid w:val="00D328AD"/>
    <w:rsid w:val="00D36E18"/>
    <w:rsid w:val="00D401ED"/>
    <w:rsid w:val="00D41664"/>
    <w:rsid w:val="00D41B91"/>
    <w:rsid w:val="00D43F76"/>
    <w:rsid w:val="00D4530C"/>
    <w:rsid w:val="00D46E70"/>
    <w:rsid w:val="00D50DE6"/>
    <w:rsid w:val="00D51145"/>
    <w:rsid w:val="00D51278"/>
    <w:rsid w:val="00D52A99"/>
    <w:rsid w:val="00D54295"/>
    <w:rsid w:val="00D604C7"/>
    <w:rsid w:val="00D605EF"/>
    <w:rsid w:val="00D61091"/>
    <w:rsid w:val="00D62CBC"/>
    <w:rsid w:val="00D63784"/>
    <w:rsid w:val="00D656A0"/>
    <w:rsid w:val="00D70661"/>
    <w:rsid w:val="00D70B2E"/>
    <w:rsid w:val="00D75347"/>
    <w:rsid w:val="00D75C23"/>
    <w:rsid w:val="00D776E6"/>
    <w:rsid w:val="00D81920"/>
    <w:rsid w:val="00D82BC7"/>
    <w:rsid w:val="00D82D6B"/>
    <w:rsid w:val="00D85F00"/>
    <w:rsid w:val="00D87277"/>
    <w:rsid w:val="00D9748A"/>
    <w:rsid w:val="00D97AA5"/>
    <w:rsid w:val="00DA136F"/>
    <w:rsid w:val="00DA1AA0"/>
    <w:rsid w:val="00DA3D24"/>
    <w:rsid w:val="00DA636D"/>
    <w:rsid w:val="00DB47A0"/>
    <w:rsid w:val="00DC0386"/>
    <w:rsid w:val="00DC322C"/>
    <w:rsid w:val="00DC47E7"/>
    <w:rsid w:val="00DD3305"/>
    <w:rsid w:val="00DD36FE"/>
    <w:rsid w:val="00DE1B7E"/>
    <w:rsid w:val="00DE4179"/>
    <w:rsid w:val="00DE689D"/>
    <w:rsid w:val="00DF03FB"/>
    <w:rsid w:val="00DF4140"/>
    <w:rsid w:val="00DF7B6F"/>
    <w:rsid w:val="00E050CB"/>
    <w:rsid w:val="00E05D01"/>
    <w:rsid w:val="00E11379"/>
    <w:rsid w:val="00E115F7"/>
    <w:rsid w:val="00E17521"/>
    <w:rsid w:val="00E208FD"/>
    <w:rsid w:val="00E23A8F"/>
    <w:rsid w:val="00E25A4D"/>
    <w:rsid w:val="00E25B73"/>
    <w:rsid w:val="00E2649C"/>
    <w:rsid w:val="00E325DB"/>
    <w:rsid w:val="00E34441"/>
    <w:rsid w:val="00E35982"/>
    <w:rsid w:val="00E36E7F"/>
    <w:rsid w:val="00E40BD6"/>
    <w:rsid w:val="00E52D37"/>
    <w:rsid w:val="00E5379F"/>
    <w:rsid w:val="00E54DF2"/>
    <w:rsid w:val="00E56F5E"/>
    <w:rsid w:val="00E57370"/>
    <w:rsid w:val="00E65FC2"/>
    <w:rsid w:val="00E67293"/>
    <w:rsid w:val="00E702D0"/>
    <w:rsid w:val="00E75315"/>
    <w:rsid w:val="00E81EA7"/>
    <w:rsid w:val="00E8284B"/>
    <w:rsid w:val="00E96C5C"/>
    <w:rsid w:val="00EA0921"/>
    <w:rsid w:val="00EA287F"/>
    <w:rsid w:val="00EA2E2F"/>
    <w:rsid w:val="00EA66EF"/>
    <w:rsid w:val="00EB138C"/>
    <w:rsid w:val="00EB66A0"/>
    <w:rsid w:val="00EB6A82"/>
    <w:rsid w:val="00EC40E7"/>
    <w:rsid w:val="00EC4D90"/>
    <w:rsid w:val="00ED3673"/>
    <w:rsid w:val="00ED38F9"/>
    <w:rsid w:val="00ED45E6"/>
    <w:rsid w:val="00ED7013"/>
    <w:rsid w:val="00EE75A8"/>
    <w:rsid w:val="00EF49D7"/>
    <w:rsid w:val="00EF6995"/>
    <w:rsid w:val="00F05DA4"/>
    <w:rsid w:val="00F06DD2"/>
    <w:rsid w:val="00F07570"/>
    <w:rsid w:val="00F12B7A"/>
    <w:rsid w:val="00F14834"/>
    <w:rsid w:val="00F20D65"/>
    <w:rsid w:val="00F2405F"/>
    <w:rsid w:val="00F3148E"/>
    <w:rsid w:val="00F33617"/>
    <w:rsid w:val="00F460DD"/>
    <w:rsid w:val="00F53606"/>
    <w:rsid w:val="00F54265"/>
    <w:rsid w:val="00F56587"/>
    <w:rsid w:val="00F57898"/>
    <w:rsid w:val="00F62E33"/>
    <w:rsid w:val="00F64429"/>
    <w:rsid w:val="00F644EB"/>
    <w:rsid w:val="00F67574"/>
    <w:rsid w:val="00F67C1E"/>
    <w:rsid w:val="00F716BB"/>
    <w:rsid w:val="00F729F2"/>
    <w:rsid w:val="00F741B3"/>
    <w:rsid w:val="00F80D43"/>
    <w:rsid w:val="00F84974"/>
    <w:rsid w:val="00F86C60"/>
    <w:rsid w:val="00F93632"/>
    <w:rsid w:val="00FA58F8"/>
    <w:rsid w:val="00FA7126"/>
    <w:rsid w:val="00FA7323"/>
    <w:rsid w:val="00FA7B9D"/>
    <w:rsid w:val="00FB0744"/>
    <w:rsid w:val="00FC054C"/>
    <w:rsid w:val="00FD0C1C"/>
    <w:rsid w:val="00FD366C"/>
    <w:rsid w:val="00FD38E1"/>
    <w:rsid w:val="00FD4FAF"/>
    <w:rsid w:val="00FD6F13"/>
    <w:rsid w:val="00FE2C01"/>
    <w:rsid w:val="00FF03BC"/>
    <w:rsid w:val="00FF1316"/>
    <w:rsid w:val="00FF2136"/>
    <w:rsid w:val="00FF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CAE5D"/>
  <w15:chartTrackingRefBased/>
  <w15:docId w15:val="{1FC42874-1093-5845-A2F9-1604CE0DB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A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A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A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A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A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A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A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A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A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50DE6"/>
    <w:rPr>
      <w:rFonts w:ascii="Times New Roman" w:eastAsia="Times New Roman" w:hAnsi="Times New Roman" w:cs="Times New Roman"/>
      <w:sz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30A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A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A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A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A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A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A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A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A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A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A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A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A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A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A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A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A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A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A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A69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237F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37F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323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6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4</Words>
  <Characters>258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, Peter de (INTMED / OIFHML)</dc:creator>
  <cp:keywords/>
  <dc:description/>
  <cp:lastModifiedBy>Arun Sharma</cp:lastModifiedBy>
  <cp:revision>2</cp:revision>
  <dcterms:created xsi:type="dcterms:W3CDTF">2026-05-01T04:44:00Z</dcterms:created>
  <dcterms:modified xsi:type="dcterms:W3CDTF">2026-05-01T04:44:00Z</dcterms:modified>
</cp:coreProperties>
</file>